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CCA8AD" w14:textId="754E749E" w:rsidR="00FD20DC" w:rsidRPr="00F64CCB" w:rsidRDefault="00FD20DC" w:rsidP="00FD20DC">
      <w:pPr>
        <w:spacing w:line="240" w:lineRule="auto"/>
        <w:rPr>
          <w:sz w:val="18"/>
          <w:szCs w:val="18"/>
        </w:rPr>
      </w:pPr>
      <w:r>
        <w:rPr>
          <w:b/>
          <w:sz w:val="18"/>
          <w:szCs w:val="18"/>
        </w:rPr>
        <w:t>S5 Table.</w:t>
      </w:r>
      <w:r w:rsidRPr="00F64CCB">
        <w:rPr>
          <w:b/>
          <w:sz w:val="18"/>
          <w:szCs w:val="18"/>
        </w:rPr>
        <w:t xml:space="preserve"> </w:t>
      </w:r>
      <w:r w:rsidRPr="00415168">
        <w:rPr>
          <w:b/>
          <w:bCs/>
          <w:sz w:val="18"/>
          <w:szCs w:val="18"/>
        </w:rPr>
        <w:t>Hazard ratios (95% confidence interval) of the association between MR-proADM and all-cause mortality (per 1-standard deviation).</w:t>
      </w:r>
    </w:p>
    <w:tbl>
      <w:tblPr>
        <w:tblW w:w="0" w:type="auto"/>
        <w:tblInd w:w="-20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4588"/>
        <w:gridCol w:w="1775"/>
        <w:gridCol w:w="1641"/>
        <w:gridCol w:w="1086"/>
      </w:tblGrid>
      <w:tr w:rsidR="00FD20DC" w:rsidRPr="00F64CCB" w14:paraId="5791229B" w14:textId="77777777" w:rsidTr="002766A3">
        <w:trPr>
          <w:trHeight w:val="89"/>
        </w:trPr>
        <w:tc>
          <w:tcPr>
            <w:tcW w:w="459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6FD414" w14:textId="77777777" w:rsidR="00FD20DC" w:rsidRPr="00F64CCB" w:rsidRDefault="00FD20DC" w:rsidP="002766A3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F64CCB">
              <w:rPr>
                <w:b/>
                <w:bCs/>
                <w:sz w:val="18"/>
                <w:szCs w:val="18"/>
              </w:rPr>
              <w:t>Adjustments</w:t>
            </w:r>
          </w:p>
        </w:tc>
        <w:tc>
          <w:tcPr>
            <w:tcW w:w="177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7527FE4C" w14:textId="77777777" w:rsidR="00FD20DC" w:rsidRPr="00F64CCB" w:rsidRDefault="00FD20DC" w:rsidP="002766A3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F64CCB">
              <w:rPr>
                <w:b/>
                <w:bCs/>
                <w:sz w:val="18"/>
                <w:szCs w:val="18"/>
              </w:rPr>
              <w:t>N participants/events</w:t>
            </w:r>
          </w:p>
        </w:tc>
        <w:tc>
          <w:tcPr>
            <w:tcW w:w="164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538D57" w14:textId="77777777" w:rsidR="00FD20DC" w:rsidRPr="00F64CCB" w:rsidRDefault="00FD20DC" w:rsidP="002766A3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F64CCB">
              <w:rPr>
                <w:b/>
                <w:bCs/>
                <w:sz w:val="18"/>
                <w:szCs w:val="18"/>
              </w:rPr>
              <w:t>HR (95% CI)</w:t>
            </w:r>
          </w:p>
        </w:tc>
        <w:tc>
          <w:tcPr>
            <w:tcW w:w="108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621375" w14:textId="77777777" w:rsidR="00FD20DC" w:rsidRPr="00F64CCB" w:rsidRDefault="00FD20DC" w:rsidP="002766A3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F64CCB">
              <w:rPr>
                <w:b/>
                <w:bCs/>
                <w:sz w:val="18"/>
                <w:szCs w:val="18"/>
              </w:rPr>
              <w:t>p-value</w:t>
            </w:r>
          </w:p>
        </w:tc>
      </w:tr>
      <w:tr w:rsidR="00FD20DC" w:rsidRPr="00F64CCB" w14:paraId="1C045CFF" w14:textId="77777777" w:rsidTr="002766A3">
        <w:trPr>
          <w:trHeight w:val="89"/>
        </w:trPr>
        <w:tc>
          <w:tcPr>
            <w:tcW w:w="4590" w:type="dxa"/>
            <w:tcBorders>
              <w:top w:val="single" w:sz="12" w:space="0" w:color="auto"/>
              <w:bottom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E96980" w14:textId="77777777" w:rsidR="00FD20DC" w:rsidRPr="00F64CCB" w:rsidRDefault="00FD20DC" w:rsidP="002766A3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F64CCB">
              <w:rPr>
                <w:b/>
                <w:bCs/>
                <w:sz w:val="18"/>
                <w:szCs w:val="18"/>
              </w:rPr>
              <w:t>Total cohort</w:t>
            </w:r>
          </w:p>
        </w:tc>
        <w:tc>
          <w:tcPr>
            <w:tcW w:w="1775" w:type="dxa"/>
            <w:tcBorders>
              <w:top w:val="single" w:sz="12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681417F" w14:textId="77777777" w:rsidR="00FD20DC" w:rsidRPr="00F64CCB" w:rsidRDefault="00FD20DC" w:rsidP="002766A3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641" w:type="dxa"/>
            <w:tcBorders>
              <w:top w:val="single" w:sz="12" w:space="0" w:color="auto"/>
              <w:bottom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BA717C" w14:textId="77777777" w:rsidR="00FD20DC" w:rsidRPr="00F64CCB" w:rsidRDefault="00FD20DC" w:rsidP="002766A3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086" w:type="dxa"/>
            <w:tcBorders>
              <w:top w:val="single" w:sz="12" w:space="0" w:color="auto"/>
              <w:bottom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A0A5C5" w14:textId="77777777" w:rsidR="00FD20DC" w:rsidRPr="00F64CCB" w:rsidRDefault="00FD20DC" w:rsidP="002766A3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</w:p>
        </w:tc>
      </w:tr>
      <w:tr w:rsidR="00FD20DC" w:rsidRPr="00F64CCB" w14:paraId="78791775" w14:textId="77777777" w:rsidTr="002766A3">
        <w:trPr>
          <w:trHeight w:val="277"/>
        </w:trPr>
        <w:tc>
          <w:tcPr>
            <w:tcW w:w="4590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7061B9" w14:textId="77777777" w:rsidR="00FD20DC" w:rsidRPr="00F64CCB" w:rsidRDefault="00FD20DC" w:rsidP="002766A3">
            <w:pPr>
              <w:spacing w:after="0" w:line="240" w:lineRule="auto"/>
              <w:rPr>
                <w:sz w:val="18"/>
                <w:szCs w:val="18"/>
              </w:rPr>
            </w:pPr>
            <w:r w:rsidRPr="00F64CCB">
              <w:rPr>
                <w:sz w:val="18"/>
                <w:szCs w:val="18"/>
              </w:rPr>
              <w:t>Without adjustment</w:t>
            </w:r>
          </w:p>
        </w:tc>
        <w:tc>
          <w:tcPr>
            <w:tcW w:w="1775" w:type="dxa"/>
            <w:tcBorders>
              <w:top w:val="single" w:sz="4" w:space="0" w:color="auto"/>
            </w:tcBorders>
          </w:tcPr>
          <w:p w14:paraId="6861F429" w14:textId="77777777" w:rsidR="00FD20DC" w:rsidRPr="00F64CCB" w:rsidRDefault="00FD20DC" w:rsidP="002766A3">
            <w:pPr>
              <w:spacing w:after="0" w:line="240" w:lineRule="auto"/>
              <w:rPr>
                <w:sz w:val="18"/>
                <w:szCs w:val="18"/>
              </w:rPr>
            </w:pPr>
            <w:r w:rsidRPr="00F64CCB">
              <w:rPr>
                <w:sz w:val="18"/>
                <w:szCs w:val="18"/>
              </w:rPr>
              <w:t>1549/138</w:t>
            </w:r>
          </w:p>
        </w:tc>
        <w:tc>
          <w:tcPr>
            <w:tcW w:w="1641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E0AFC6" w14:textId="77777777" w:rsidR="00FD20DC" w:rsidRPr="00F64CCB" w:rsidRDefault="00FD20DC" w:rsidP="002766A3">
            <w:pPr>
              <w:spacing w:after="0" w:line="240" w:lineRule="auto"/>
              <w:rPr>
                <w:sz w:val="18"/>
                <w:szCs w:val="18"/>
              </w:rPr>
            </w:pPr>
            <w:r w:rsidRPr="00F64CCB">
              <w:rPr>
                <w:sz w:val="18"/>
                <w:szCs w:val="18"/>
              </w:rPr>
              <w:t>3.23 (2.71-3.83)</w:t>
            </w:r>
          </w:p>
        </w:tc>
        <w:tc>
          <w:tcPr>
            <w:tcW w:w="1086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C40178" w14:textId="77777777" w:rsidR="00FD20DC" w:rsidRPr="00F64CCB" w:rsidRDefault="00FD20DC" w:rsidP="002766A3">
            <w:pPr>
              <w:spacing w:after="0" w:line="240" w:lineRule="auto"/>
              <w:rPr>
                <w:sz w:val="18"/>
                <w:szCs w:val="18"/>
              </w:rPr>
            </w:pPr>
            <w:r w:rsidRPr="00F64CCB">
              <w:rPr>
                <w:sz w:val="18"/>
                <w:szCs w:val="18"/>
              </w:rPr>
              <w:t>&lt; 0.001</w:t>
            </w:r>
          </w:p>
        </w:tc>
      </w:tr>
      <w:tr w:rsidR="00FD20DC" w:rsidRPr="00F64CCB" w14:paraId="13D5B3DC" w14:textId="77777777" w:rsidTr="002766A3">
        <w:trPr>
          <w:trHeight w:val="277"/>
        </w:trPr>
        <w:tc>
          <w:tcPr>
            <w:tcW w:w="4590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85CC8D" w14:textId="77777777" w:rsidR="00FD20DC" w:rsidRPr="00F64CCB" w:rsidRDefault="00FD20DC" w:rsidP="002766A3">
            <w:pPr>
              <w:spacing w:after="0" w:line="240" w:lineRule="auto"/>
              <w:rPr>
                <w:sz w:val="18"/>
                <w:szCs w:val="18"/>
              </w:rPr>
            </w:pPr>
            <w:r w:rsidRPr="00F64CCB">
              <w:rPr>
                <w:sz w:val="18"/>
                <w:szCs w:val="18"/>
              </w:rPr>
              <w:t>Model 4</w:t>
            </w:r>
            <w:r w:rsidRPr="00F64CCB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775" w:type="dxa"/>
            <w:tcBorders>
              <w:top w:val="single" w:sz="4" w:space="0" w:color="auto"/>
            </w:tcBorders>
          </w:tcPr>
          <w:p w14:paraId="2005308A" w14:textId="77777777" w:rsidR="00FD20DC" w:rsidRPr="00F64CCB" w:rsidRDefault="00FD20DC" w:rsidP="002766A3">
            <w:pPr>
              <w:spacing w:after="0" w:line="240" w:lineRule="auto"/>
              <w:rPr>
                <w:sz w:val="18"/>
                <w:szCs w:val="18"/>
              </w:rPr>
            </w:pPr>
            <w:r w:rsidRPr="00F64CCB">
              <w:rPr>
                <w:sz w:val="18"/>
                <w:szCs w:val="18"/>
              </w:rPr>
              <w:t>1549/138</w:t>
            </w:r>
          </w:p>
        </w:tc>
        <w:tc>
          <w:tcPr>
            <w:tcW w:w="1641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23E685" w14:textId="77777777" w:rsidR="00FD20DC" w:rsidRPr="00F64CCB" w:rsidRDefault="00FD20DC" w:rsidP="002766A3">
            <w:pPr>
              <w:spacing w:after="0" w:line="240" w:lineRule="auto"/>
              <w:rPr>
                <w:sz w:val="18"/>
                <w:szCs w:val="18"/>
              </w:rPr>
            </w:pPr>
            <w:r w:rsidRPr="00F64CCB">
              <w:rPr>
                <w:sz w:val="18"/>
                <w:szCs w:val="18"/>
              </w:rPr>
              <w:t>2.35 (1.71-3.22)</w:t>
            </w:r>
          </w:p>
        </w:tc>
        <w:tc>
          <w:tcPr>
            <w:tcW w:w="1086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4F1B43" w14:textId="77777777" w:rsidR="00FD20DC" w:rsidRPr="00F64CCB" w:rsidRDefault="00FD20DC" w:rsidP="002766A3">
            <w:pPr>
              <w:spacing w:after="0" w:line="240" w:lineRule="auto"/>
              <w:rPr>
                <w:sz w:val="18"/>
                <w:szCs w:val="18"/>
              </w:rPr>
            </w:pPr>
            <w:r w:rsidRPr="00F64CCB">
              <w:rPr>
                <w:sz w:val="18"/>
                <w:szCs w:val="18"/>
              </w:rPr>
              <w:t>&lt; 0.001</w:t>
            </w:r>
          </w:p>
        </w:tc>
      </w:tr>
      <w:tr w:rsidR="00FD20DC" w:rsidRPr="00F64CCB" w14:paraId="1F873F08" w14:textId="77777777" w:rsidTr="002766A3">
        <w:trPr>
          <w:trHeight w:val="277"/>
        </w:trPr>
        <w:tc>
          <w:tcPr>
            <w:tcW w:w="4590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61B33A" w14:textId="77777777" w:rsidR="00FD20DC" w:rsidRPr="00F64CCB" w:rsidRDefault="00FD20DC" w:rsidP="002766A3">
            <w:pPr>
              <w:spacing w:after="0" w:line="240" w:lineRule="auto"/>
              <w:rPr>
                <w:sz w:val="18"/>
                <w:szCs w:val="18"/>
              </w:rPr>
            </w:pPr>
            <w:r w:rsidRPr="00F64CCB">
              <w:rPr>
                <w:sz w:val="18"/>
                <w:szCs w:val="18"/>
              </w:rPr>
              <w:t>RBP-4</w:t>
            </w:r>
          </w:p>
        </w:tc>
        <w:tc>
          <w:tcPr>
            <w:tcW w:w="1775" w:type="dxa"/>
            <w:tcBorders>
              <w:top w:val="single" w:sz="4" w:space="0" w:color="auto"/>
            </w:tcBorders>
          </w:tcPr>
          <w:p w14:paraId="2725634E" w14:textId="77777777" w:rsidR="00FD20DC" w:rsidRPr="00F64CCB" w:rsidRDefault="00FD20DC" w:rsidP="002766A3">
            <w:pPr>
              <w:spacing w:after="0" w:line="240" w:lineRule="auto"/>
              <w:rPr>
                <w:sz w:val="18"/>
                <w:szCs w:val="18"/>
              </w:rPr>
            </w:pPr>
            <w:r w:rsidRPr="00F64CCB">
              <w:rPr>
                <w:sz w:val="18"/>
                <w:szCs w:val="18"/>
              </w:rPr>
              <w:t>1549/138</w:t>
            </w:r>
          </w:p>
        </w:tc>
        <w:tc>
          <w:tcPr>
            <w:tcW w:w="1641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5F79C1" w14:textId="77777777" w:rsidR="00FD20DC" w:rsidRPr="00F64CCB" w:rsidRDefault="00FD20DC" w:rsidP="002766A3">
            <w:pPr>
              <w:spacing w:after="0" w:line="240" w:lineRule="auto"/>
              <w:rPr>
                <w:sz w:val="18"/>
                <w:szCs w:val="18"/>
              </w:rPr>
            </w:pPr>
            <w:r w:rsidRPr="00F64CCB">
              <w:rPr>
                <w:sz w:val="18"/>
                <w:szCs w:val="18"/>
              </w:rPr>
              <w:t>3.69 (3.04-4.50)</w:t>
            </w:r>
          </w:p>
        </w:tc>
        <w:tc>
          <w:tcPr>
            <w:tcW w:w="1086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CED9D3" w14:textId="77777777" w:rsidR="00FD20DC" w:rsidRPr="00F64CCB" w:rsidRDefault="00FD20DC" w:rsidP="002766A3">
            <w:pPr>
              <w:spacing w:after="0" w:line="240" w:lineRule="auto"/>
              <w:rPr>
                <w:sz w:val="18"/>
                <w:szCs w:val="18"/>
              </w:rPr>
            </w:pPr>
            <w:r w:rsidRPr="00F64CCB">
              <w:rPr>
                <w:sz w:val="18"/>
                <w:szCs w:val="18"/>
              </w:rPr>
              <w:t>&lt; 0.001</w:t>
            </w:r>
          </w:p>
        </w:tc>
      </w:tr>
      <w:tr w:rsidR="00FD20DC" w:rsidRPr="00F64CCB" w14:paraId="7F12C9DB" w14:textId="77777777" w:rsidTr="002766A3">
        <w:trPr>
          <w:trHeight w:val="277"/>
        </w:trPr>
        <w:tc>
          <w:tcPr>
            <w:tcW w:w="4590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89E568" w14:textId="77777777" w:rsidR="00FD20DC" w:rsidRPr="00F64CCB" w:rsidRDefault="00FD20DC" w:rsidP="002766A3">
            <w:pPr>
              <w:spacing w:after="0" w:line="240" w:lineRule="auto"/>
              <w:rPr>
                <w:sz w:val="18"/>
                <w:szCs w:val="18"/>
              </w:rPr>
            </w:pPr>
            <w:r w:rsidRPr="00F64CCB">
              <w:rPr>
                <w:sz w:val="18"/>
                <w:szCs w:val="18"/>
              </w:rPr>
              <w:t>Model 4</w:t>
            </w:r>
            <w:r w:rsidRPr="00F64CCB">
              <w:rPr>
                <w:sz w:val="18"/>
                <w:szCs w:val="18"/>
                <w:vertAlign w:val="superscript"/>
              </w:rPr>
              <w:t>a</w:t>
            </w:r>
            <w:r w:rsidRPr="00F64CCB">
              <w:rPr>
                <w:sz w:val="18"/>
                <w:szCs w:val="18"/>
              </w:rPr>
              <w:t xml:space="preserve"> + RBP-4</w:t>
            </w:r>
          </w:p>
        </w:tc>
        <w:tc>
          <w:tcPr>
            <w:tcW w:w="1775" w:type="dxa"/>
            <w:tcBorders>
              <w:bottom w:val="single" w:sz="4" w:space="0" w:color="auto"/>
            </w:tcBorders>
          </w:tcPr>
          <w:p w14:paraId="1F3295E8" w14:textId="77777777" w:rsidR="00FD20DC" w:rsidRPr="00F64CCB" w:rsidRDefault="00FD20DC" w:rsidP="002766A3">
            <w:pPr>
              <w:spacing w:after="0" w:line="240" w:lineRule="auto"/>
              <w:rPr>
                <w:sz w:val="18"/>
                <w:szCs w:val="18"/>
              </w:rPr>
            </w:pPr>
            <w:r w:rsidRPr="00F64CCB">
              <w:rPr>
                <w:sz w:val="18"/>
                <w:szCs w:val="18"/>
              </w:rPr>
              <w:t>1549/138</w:t>
            </w:r>
          </w:p>
        </w:tc>
        <w:tc>
          <w:tcPr>
            <w:tcW w:w="1641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ADB7ED" w14:textId="77777777" w:rsidR="00FD20DC" w:rsidRPr="00F64CCB" w:rsidRDefault="00FD20DC" w:rsidP="002766A3">
            <w:pPr>
              <w:spacing w:after="0" w:line="240" w:lineRule="auto"/>
              <w:rPr>
                <w:sz w:val="18"/>
                <w:szCs w:val="18"/>
              </w:rPr>
            </w:pPr>
            <w:r w:rsidRPr="00F64CCB">
              <w:rPr>
                <w:sz w:val="18"/>
                <w:szCs w:val="18"/>
              </w:rPr>
              <w:t>2.55 (1.85-3.52)</w:t>
            </w:r>
          </w:p>
        </w:tc>
        <w:tc>
          <w:tcPr>
            <w:tcW w:w="1086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75E65A" w14:textId="77777777" w:rsidR="00FD20DC" w:rsidRPr="00F64CCB" w:rsidRDefault="00FD20DC" w:rsidP="002766A3">
            <w:pPr>
              <w:spacing w:after="0" w:line="240" w:lineRule="auto"/>
              <w:rPr>
                <w:sz w:val="18"/>
                <w:szCs w:val="18"/>
              </w:rPr>
            </w:pPr>
            <w:r w:rsidRPr="00F64CCB">
              <w:rPr>
                <w:sz w:val="18"/>
                <w:szCs w:val="18"/>
              </w:rPr>
              <w:t>&lt; 0.001</w:t>
            </w:r>
          </w:p>
        </w:tc>
      </w:tr>
      <w:tr w:rsidR="00FD20DC" w:rsidRPr="00F64CCB" w14:paraId="582FB98C" w14:textId="77777777" w:rsidTr="002766A3">
        <w:trPr>
          <w:trHeight w:val="277"/>
        </w:trPr>
        <w:tc>
          <w:tcPr>
            <w:tcW w:w="4590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D6DB7C" w14:textId="77777777" w:rsidR="00FD20DC" w:rsidRPr="00F64CCB" w:rsidRDefault="00FD20DC" w:rsidP="002766A3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 w:rsidRPr="00F64CCB">
              <w:rPr>
                <w:sz w:val="18"/>
                <w:szCs w:val="18"/>
              </w:rPr>
              <w:t>hsCRP</w:t>
            </w:r>
            <w:proofErr w:type="spellEnd"/>
          </w:p>
        </w:tc>
        <w:tc>
          <w:tcPr>
            <w:tcW w:w="1775" w:type="dxa"/>
            <w:tcBorders>
              <w:top w:val="single" w:sz="4" w:space="0" w:color="auto"/>
            </w:tcBorders>
          </w:tcPr>
          <w:p w14:paraId="63AEE083" w14:textId="77777777" w:rsidR="00FD20DC" w:rsidRPr="00F64CCB" w:rsidRDefault="00FD20DC" w:rsidP="002766A3">
            <w:pPr>
              <w:spacing w:after="0" w:line="240" w:lineRule="auto"/>
              <w:rPr>
                <w:sz w:val="18"/>
                <w:szCs w:val="18"/>
              </w:rPr>
            </w:pPr>
            <w:r w:rsidRPr="00F64CCB">
              <w:rPr>
                <w:sz w:val="18"/>
                <w:szCs w:val="18"/>
              </w:rPr>
              <w:t>1551/138</w:t>
            </w:r>
          </w:p>
        </w:tc>
        <w:tc>
          <w:tcPr>
            <w:tcW w:w="1641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E7F1D5" w14:textId="77777777" w:rsidR="00FD20DC" w:rsidRPr="00F64CCB" w:rsidRDefault="00FD20DC" w:rsidP="002766A3">
            <w:pPr>
              <w:spacing w:after="0" w:line="240" w:lineRule="auto"/>
              <w:rPr>
                <w:sz w:val="18"/>
                <w:szCs w:val="18"/>
              </w:rPr>
            </w:pPr>
            <w:r w:rsidRPr="00F64CCB">
              <w:rPr>
                <w:sz w:val="18"/>
                <w:szCs w:val="18"/>
              </w:rPr>
              <w:t>3.05 (2.52-3.68)</w:t>
            </w:r>
          </w:p>
        </w:tc>
        <w:tc>
          <w:tcPr>
            <w:tcW w:w="1086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3555F7" w14:textId="77777777" w:rsidR="00FD20DC" w:rsidRPr="00F64CCB" w:rsidRDefault="00FD20DC" w:rsidP="002766A3">
            <w:pPr>
              <w:spacing w:after="0" w:line="240" w:lineRule="auto"/>
              <w:rPr>
                <w:sz w:val="18"/>
                <w:szCs w:val="18"/>
              </w:rPr>
            </w:pPr>
            <w:r w:rsidRPr="00F64CCB">
              <w:rPr>
                <w:sz w:val="18"/>
                <w:szCs w:val="18"/>
              </w:rPr>
              <w:t>&lt; 0.001</w:t>
            </w:r>
          </w:p>
        </w:tc>
      </w:tr>
      <w:tr w:rsidR="00FD20DC" w:rsidRPr="00F64CCB" w14:paraId="37FDF74F" w14:textId="77777777" w:rsidTr="002766A3">
        <w:trPr>
          <w:trHeight w:val="262"/>
        </w:trPr>
        <w:tc>
          <w:tcPr>
            <w:tcW w:w="4590" w:type="dxa"/>
            <w:tcBorders>
              <w:bottom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EE2160" w14:textId="77777777" w:rsidR="00FD20DC" w:rsidRPr="00F64CCB" w:rsidRDefault="00FD20DC" w:rsidP="002766A3">
            <w:pPr>
              <w:spacing w:after="0" w:line="240" w:lineRule="auto"/>
              <w:rPr>
                <w:sz w:val="18"/>
                <w:szCs w:val="18"/>
              </w:rPr>
            </w:pPr>
            <w:r w:rsidRPr="00F64CCB">
              <w:rPr>
                <w:sz w:val="18"/>
                <w:szCs w:val="18"/>
              </w:rPr>
              <w:t>Model 4</w:t>
            </w:r>
            <w:r w:rsidRPr="00F64CCB">
              <w:rPr>
                <w:sz w:val="18"/>
                <w:szCs w:val="18"/>
                <w:vertAlign w:val="superscript"/>
              </w:rPr>
              <w:t>a</w:t>
            </w:r>
            <w:r w:rsidRPr="00F64CCB">
              <w:rPr>
                <w:sz w:val="18"/>
                <w:szCs w:val="18"/>
              </w:rPr>
              <w:t xml:space="preserve"> + </w:t>
            </w:r>
            <w:proofErr w:type="spellStart"/>
            <w:r w:rsidRPr="00F64CCB">
              <w:rPr>
                <w:sz w:val="18"/>
                <w:szCs w:val="18"/>
              </w:rPr>
              <w:t>hsCRP</w:t>
            </w:r>
            <w:proofErr w:type="spellEnd"/>
          </w:p>
        </w:tc>
        <w:tc>
          <w:tcPr>
            <w:tcW w:w="1775" w:type="dxa"/>
            <w:tcBorders>
              <w:bottom w:val="single" w:sz="12" w:space="0" w:color="auto"/>
            </w:tcBorders>
          </w:tcPr>
          <w:p w14:paraId="7F8340D4" w14:textId="77777777" w:rsidR="00FD20DC" w:rsidRPr="00F64CCB" w:rsidRDefault="00FD20DC" w:rsidP="002766A3">
            <w:pPr>
              <w:spacing w:after="0" w:line="240" w:lineRule="auto"/>
              <w:rPr>
                <w:sz w:val="18"/>
                <w:szCs w:val="18"/>
              </w:rPr>
            </w:pPr>
            <w:r w:rsidRPr="00F64CCB">
              <w:rPr>
                <w:sz w:val="18"/>
                <w:szCs w:val="18"/>
              </w:rPr>
              <w:t>1551/138</w:t>
            </w:r>
          </w:p>
        </w:tc>
        <w:tc>
          <w:tcPr>
            <w:tcW w:w="1641" w:type="dxa"/>
            <w:tcBorders>
              <w:bottom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5B06DD" w14:textId="77777777" w:rsidR="00FD20DC" w:rsidRPr="00F64CCB" w:rsidRDefault="00FD20DC" w:rsidP="002766A3">
            <w:pPr>
              <w:spacing w:after="0" w:line="240" w:lineRule="auto"/>
              <w:rPr>
                <w:sz w:val="18"/>
                <w:szCs w:val="18"/>
              </w:rPr>
            </w:pPr>
            <w:r w:rsidRPr="00F64CCB">
              <w:rPr>
                <w:sz w:val="18"/>
                <w:szCs w:val="18"/>
              </w:rPr>
              <w:t>2.14 (1.55-2.97)</w:t>
            </w:r>
          </w:p>
        </w:tc>
        <w:tc>
          <w:tcPr>
            <w:tcW w:w="1086" w:type="dxa"/>
            <w:tcBorders>
              <w:bottom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23443E" w14:textId="77777777" w:rsidR="00FD20DC" w:rsidRPr="00F64CCB" w:rsidRDefault="00FD20DC" w:rsidP="002766A3">
            <w:pPr>
              <w:spacing w:after="0" w:line="240" w:lineRule="auto"/>
              <w:rPr>
                <w:sz w:val="18"/>
                <w:szCs w:val="18"/>
              </w:rPr>
            </w:pPr>
            <w:r w:rsidRPr="00F64CCB">
              <w:rPr>
                <w:sz w:val="18"/>
                <w:szCs w:val="18"/>
              </w:rPr>
              <w:t>&lt; 0.001</w:t>
            </w:r>
          </w:p>
        </w:tc>
      </w:tr>
      <w:tr w:rsidR="00FD20DC" w:rsidRPr="00F64CCB" w14:paraId="17717F77" w14:textId="77777777" w:rsidTr="002766A3">
        <w:trPr>
          <w:trHeight w:val="262"/>
        </w:trPr>
        <w:tc>
          <w:tcPr>
            <w:tcW w:w="4590" w:type="dxa"/>
            <w:tcBorders>
              <w:top w:val="single" w:sz="12" w:space="0" w:color="auto"/>
              <w:bottom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05640C" w14:textId="77777777" w:rsidR="00FD20DC" w:rsidRPr="00F64CCB" w:rsidRDefault="00FD20DC" w:rsidP="002766A3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F64CCB">
              <w:rPr>
                <w:b/>
                <w:bCs/>
                <w:sz w:val="18"/>
                <w:szCs w:val="18"/>
              </w:rPr>
              <w:t>Participants aged ≥ 62 years</w:t>
            </w:r>
          </w:p>
        </w:tc>
        <w:tc>
          <w:tcPr>
            <w:tcW w:w="1775" w:type="dxa"/>
            <w:tcBorders>
              <w:top w:val="single" w:sz="12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5ADBEBBC" w14:textId="77777777" w:rsidR="00FD20DC" w:rsidRPr="00F64CCB" w:rsidRDefault="00FD20DC" w:rsidP="002766A3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641" w:type="dxa"/>
            <w:tcBorders>
              <w:top w:val="single" w:sz="12" w:space="0" w:color="auto"/>
              <w:bottom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EF8129" w14:textId="77777777" w:rsidR="00FD20DC" w:rsidRPr="00F64CCB" w:rsidRDefault="00FD20DC" w:rsidP="002766A3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086" w:type="dxa"/>
            <w:tcBorders>
              <w:top w:val="single" w:sz="12" w:space="0" w:color="auto"/>
              <w:bottom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3AD105" w14:textId="77777777" w:rsidR="00FD20DC" w:rsidRPr="00F64CCB" w:rsidRDefault="00FD20DC" w:rsidP="002766A3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FD20DC" w:rsidRPr="00F64CCB" w14:paraId="66793147" w14:textId="77777777" w:rsidTr="002766A3">
        <w:trPr>
          <w:trHeight w:val="262"/>
        </w:trPr>
        <w:tc>
          <w:tcPr>
            <w:tcW w:w="459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33B91E" w14:textId="77777777" w:rsidR="00FD20DC" w:rsidRPr="00F64CCB" w:rsidRDefault="00FD20DC" w:rsidP="002766A3">
            <w:pPr>
              <w:spacing w:after="0" w:line="240" w:lineRule="auto"/>
              <w:rPr>
                <w:sz w:val="18"/>
                <w:szCs w:val="18"/>
              </w:rPr>
            </w:pPr>
            <w:r w:rsidRPr="00F64CCB">
              <w:rPr>
                <w:sz w:val="18"/>
                <w:szCs w:val="18"/>
              </w:rPr>
              <w:t>Without adjustment</w:t>
            </w:r>
          </w:p>
        </w:tc>
        <w:tc>
          <w:tcPr>
            <w:tcW w:w="1775" w:type="dxa"/>
            <w:tcBorders>
              <w:top w:val="single" w:sz="4" w:space="0" w:color="auto"/>
              <w:bottom w:val="single" w:sz="4" w:space="0" w:color="auto"/>
            </w:tcBorders>
          </w:tcPr>
          <w:p w14:paraId="73519946" w14:textId="77777777" w:rsidR="00FD20DC" w:rsidRPr="00F64CCB" w:rsidRDefault="00FD20DC" w:rsidP="002766A3">
            <w:pPr>
              <w:spacing w:after="0" w:line="240" w:lineRule="auto"/>
              <w:rPr>
                <w:sz w:val="18"/>
                <w:szCs w:val="18"/>
              </w:rPr>
            </w:pPr>
            <w:r w:rsidRPr="00F64CCB">
              <w:rPr>
                <w:sz w:val="18"/>
                <w:szCs w:val="18"/>
              </w:rPr>
              <w:t>606/107</w:t>
            </w:r>
          </w:p>
        </w:tc>
        <w:tc>
          <w:tcPr>
            <w:tcW w:w="1641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72097E" w14:textId="77777777" w:rsidR="00FD20DC" w:rsidRPr="00F64CCB" w:rsidRDefault="00FD20DC" w:rsidP="002766A3">
            <w:pPr>
              <w:spacing w:after="0" w:line="240" w:lineRule="auto"/>
              <w:rPr>
                <w:sz w:val="18"/>
                <w:szCs w:val="18"/>
              </w:rPr>
            </w:pPr>
            <w:r w:rsidRPr="00F64CCB">
              <w:rPr>
                <w:sz w:val="18"/>
                <w:szCs w:val="18"/>
              </w:rPr>
              <w:t>2.2</w:t>
            </w:r>
            <w:r>
              <w:rPr>
                <w:sz w:val="18"/>
                <w:szCs w:val="18"/>
              </w:rPr>
              <w:t>4</w:t>
            </w:r>
            <w:r w:rsidRPr="00F64CCB">
              <w:rPr>
                <w:sz w:val="18"/>
                <w:szCs w:val="18"/>
              </w:rPr>
              <w:t xml:space="preserve"> (1.8</w:t>
            </w:r>
            <w:r>
              <w:rPr>
                <w:sz w:val="18"/>
                <w:szCs w:val="18"/>
              </w:rPr>
              <w:t>4</w:t>
            </w:r>
            <w:r w:rsidRPr="00F64CCB">
              <w:rPr>
                <w:sz w:val="18"/>
                <w:szCs w:val="18"/>
              </w:rPr>
              <w:t>-2.7</w:t>
            </w:r>
            <w:r>
              <w:rPr>
                <w:sz w:val="18"/>
                <w:szCs w:val="18"/>
              </w:rPr>
              <w:t>3</w:t>
            </w:r>
            <w:r w:rsidRPr="00F64CCB">
              <w:rPr>
                <w:sz w:val="18"/>
                <w:szCs w:val="18"/>
              </w:rPr>
              <w:t>)</w:t>
            </w:r>
          </w:p>
        </w:tc>
        <w:tc>
          <w:tcPr>
            <w:tcW w:w="1086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E2F260" w14:textId="77777777" w:rsidR="00FD20DC" w:rsidRPr="00F64CCB" w:rsidRDefault="00FD20DC" w:rsidP="002766A3">
            <w:pPr>
              <w:spacing w:after="0" w:line="240" w:lineRule="auto"/>
              <w:rPr>
                <w:sz w:val="18"/>
                <w:szCs w:val="18"/>
              </w:rPr>
            </w:pPr>
            <w:r w:rsidRPr="00F64CCB">
              <w:rPr>
                <w:sz w:val="18"/>
                <w:szCs w:val="18"/>
              </w:rPr>
              <w:t>&lt; 0.001</w:t>
            </w:r>
          </w:p>
        </w:tc>
      </w:tr>
      <w:tr w:rsidR="00FD20DC" w:rsidRPr="00F64CCB" w14:paraId="5BAAEA1A" w14:textId="77777777" w:rsidTr="002766A3">
        <w:trPr>
          <w:trHeight w:val="262"/>
        </w:trPr>
        <w:tc>
          <w:tcPr>
            <w:tcW w:w="459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6459EB" w14:textId="77777777" w:rsidR="00FD20DC" w:rsidRPr="00F64CCB" w:rsidRDefault="00FD20DC" w:rsidP="002766A3">
            <w:pPr>
              <w:spacing w:after="0" w:line="240" w:lineRule="auto"/>
              <w:rPr>
                <w:sz w:val="18"/>
                <w:szCs w:val="18"/>
              </w:rPr>
            </w:pPr>
            <w:r w:rsidRPr="00F64CCB">
              <w:rPr>
                <w:sz w:val="18"/>
                <w:szCs w:val="18"/>
              </w:rPr>
              <w:t>Model 4</w:t>
            </w:r>
            <w:r w:rsidRPr="00F64CCB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775" w:type="dxa"/>
            <w:tcBorders>
              <w:top w:val="single" w:sz="4" w:space="0" w:color="auto"/>
              <w:bottom w:val="single" w:sz="4" w:space="0" w:color="auto"/>
            </w:tcBorders>
          </w:tcPr>
          <w:p w14:paraId="6EDA6023" w14:textId="77777777" w:rsidR="00FD20DC" w:rsidRPr="00F64CCB" w:rsidRDefault="00FD20DC" w:rsidP="002766A3">
            <w:pPr>
              <w:spacing w:after="0" w:line="240" w:lineRule="auto"/>
              <w:rPr>
                <w:sz w:val="18"/>
                <w:szCs w:val="18"/>
              </w:rPr>
            </w:pPr>
            <w:r w:rsidRPr="00F64CCB">
              <w:rPr>
                <w:sz w:val="18"/>
                <w:szCs w:val="18"/>
              </w:rPr>
              <w:t>606/107</w:t>
            </w:r>
          </w:p>
        </w:tc>
        <w:tc>
          <w:tcPr>
            <w:tcW w:w="1641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A721C4" w14:textId="77777777" w:rsidR="00FD20DC" w:rsidRPr="00F64CCB" w:rsidRDefault="00FD20DC" w:rsidP="002766A3">
            <w:pPr>
              <w:spacing w:after="0" w:line="240" w:lineRule="auto"/>
              <w:rPr>
                <w:sz w:val="18"/>
                <w:szCs w:val="18"/>
              </w:rPr>
            </w:pPr>
            <w:bookmarkStart w:id="0" w:name="_Hlk60470261"/>
            <w:r w:rsidRPr="00F64CCB">
              <w:rPr>
                <w:sz w:val="18"/>
                <w:szCs w:val="18"/>
              </w:rPr>
              <w:t>2.2</w:t>
            </w:r>
            <w:r>
              <w:rPr>
                <w:sz w:val="18"/>
                <w:szCs w:val="18"/>
              </w:rPr>
              <w:t>5</w:t>
            </w:r>
            <w:r w:rsidRPr="00F64CCB">
              <w:rPr>
                <w:sz w:val="18"/>
                <w:szCs w:val="18"/>
              </w:rPr>
              <w:t xml:space="preserve"> (1.6</w:t>
            </w:r>
            <w:r>
              <w:rPr>
                <w:sz w:val="18"/>
                <w:szCs w:val="18"/>
              </w:rPr>
              <w:t>6</w:t>
            </w:r>
            <w:r w:rsidRPr="00F64CCB">
              <w:rPr>
                <w:sz w:val="18"/>
                <w:szCs w:val="18"/>
              </w:rPr>
              <w:t>-3.0</w:t>
            </w:r>
            <w:r>
              <w:rPr>
                <w:sz w:val="18"/>
                <w:szCs w:val="18"/>
              </w:rPr>
              <w:t>9</w:t>
            </w:r>
            <w:r w:rsidRPr="00F64CCB">
              <w:rPr>
                <w:sz w:val="18"/>
                <w:szCs w:val="18"/>
              </w:rPr>
              <w:t>)</w:t>
            </w:r>
            <w:bookmarkEnd w:id="0"/>
          </w:p>
        </w:tc>
        <w:tc>
          <w:tcPr>
            <w:tcW w:w="1086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C72A35" w14:textId="77777777" w:rsidR="00FD20DC" w:rsidRPr="00F64CCB" w:rsidRDefault="00FD20DC" w:rsidP="002766A3">
            <w:pPr>
              <w:spacing w:after="0" w:line="240" w:lineRule="auto"/>
              <w:rPr>
                <w:sz w:val="18"/>
                <w:szCs w:val="18"/>
              </w:rPr>
            </w:pPr>
            <w:r w:rsidRPr="00F64CCB">
              <w:rPr>
                <w:sz w:val="18"/>
                <w:szCs w:val="18"/>
              </w:rPr>
              <w:t>&lt; 0.001</w:t>
            </w:r>
          </w:p>
        </w:tc>
      </w:tr>
      <w:tr w:rsidR="00FD20DC" w:rsidRPr="00F64CCB" w14:paraId="4418A6EA" w14:textId="77777777" w:rsidTr="002766A3">
        <w:trPr>
          <w:trHeight w:val="262"/>
        </w:trPr>
        <w:tc>
          <w:tcPr>
            <w:tcW w:w="4590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E3BFC9" w14:textId="77777777" w:rsidR="00FD20DC" w:rsidRPr="00F64CCB" w:rsidRDefault="00FD20DC" w:rsidP="002766A3">
            <w:pPr>
              <w:spacing w:after="0" w:line="240" w:lineRule="auto"/>
              <w:rPr>
                <w:sz w:val="18"/>
                <w:szCs w:val="18"/>
              </w:rPr>
            </w:pPr>
            <w:r w:rsidRPr="00F64CCB">
              <w:rPr>
                <w:sz w:val="18"/>
                <w:szCs w:val="18"/>
              </w:rPr>
              <w:t>Adiponectin</w:t>
            </w:r>
          </w:p>
        </w:tc>
        <w:tc>
          <w:tcPr>
            <w:tcW w:w="1775" w:type="dxa"/>
            <w:tcBorders>
              <w:top w:val="single" w:sz="4" w:space="0" w:color="auto"/>
            </w:tcBorders>
          </w:tcPr>
          <w:p w14:paraId="2A4161C8" w14:textId="77777777" w:rsidR="00FD20DC" w:rsidRPr="00F64CCB" w:rsidRDefault="00FD20DC" w:rsidP="002766A3">
            <w:pPr>
              <w:spacing w:after="0" w:line="240" w:lineRule="auto"/>
              <w:rPr>
                <w:sz w:val="18"/>
                <w:szCs w:val="18"/>
              </w:rPr>
            </w:pPr>
            <w:r w:rsidRPr="00F64CCB">
              <w:rPr>
                <w:sz w:val="18"/>
                <w:szCs w:val="18"/>
              </w:rPr>
              <w:t>606/107</w:t>
            </w:r>
          </w:p>
        </w:tc>
        <w:tc>
          <w:tcPr>
            <w:tcW w:w="1641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50EE61" w14:textId="77777777" w:rsidR="00FD20DC" w:rsidRPr="00F64CCB" w:rsidRDefault="00FD20DC" w:rsidP="002766A3">
            <w:pPr>
              <w:spacing w:after="0" w:line="240" w:lineRule="auto"/>
              <w:rPr>
                <w:sz w:val="18"/>
                <w:szCs w:val="18"/>
              </w:rPr>
            </w:pPr>
            <w:r w:rsidRPr="00F64CCB">
              <w:rPr>
                <w:sz w:val="18"/>
                <w:szCs w:val="18"/>
              </w:rPr>
              <w:t>2.24 (1.83-2.73)</w:t>
            </w:r>
          </w:p>
        </w:tc>
        <w:tc>
          <w:tcPr>
            <w:tcW w:w="1086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D5C5F9" w14:textId="77777777" w:rsidR="00FD20DC" w:rsidRPr="00F64CCB" w:rsidRDefault="00FD20DC" w:rsidP="002766A3">
            <w:pPr>
              <w:spacing w:after="0" w:line="240" w:lineRule="auto"/>
              <w:rPr>
                <w:sz w:val="18"/>
                <w:szCs w:val="18"/>
              </w:rPr>
            </w:pPr>
            <w:r w:rsidRPr="00F64CCB">
              <w:rPr>
                <w:sz w:val="18"/>
                <w:szCs w:val="18"/>
              </w:rPr>
              <w:t>&lt; 0.001</w:t>
            </w:r>
          </w:p>
        </w:tc>
      </w:tr>
      <w:tr w:rsidR="00FD20DC" w:rsidRPr="00F64CCB" w14:paraId="40875013" w14:textId="77777777" w:rsidTr="002766A3">
        <w:trPr>
          <w:trHeight w:val="262"/>
        </w:trPr>
        <w:tc>
          <w:tcPr>
            <w:tcW w:w="4590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C84776" w14:textId="77777777" w:rsidR="00FD20DC" w:rsidRPr="00F64CCB" w:rsidRDefault="00FD20DC" w:rsidP="002766A3">
            <w:pPr>
              <w:spacing w:after="0" w:line="240" w:lineRule="auto"/>
              <w:rPr>
                <w:sz w:val="18"/>
                <w:szCs w:val="18"/>
              </w:rPr>
            </w:pPr>
            <w:r w:rsidRPr="00F64CCB">
              <w:rPr>
                <w:sz w:val="18"/>
                <w:szCs w:val="18"/>
              </w:rPr>
              <w:t>Model 4</w:t>
            </w:r>
            <w:r w:rsidRPr="00F64CCB">
              <w:rPr>
                <w:sz w:val="18"/>
                <w:szCs w:val="18"/>
                <w:vertAlign w:val="superscript"/>
              </w:rPr>
              <w:t>a</w:t>
            </w:r>
            <w:r w:rsidRPr="00F64CCB">
              <w:rPr>
                <w:sz w:val="18"/>
                <w:szCs w:val="18"/>
              </w:rPr>
              <w:t xml:space="preserve"> + adiponectin</w:t>
            </w:r>
          </w:p>
        </w:tc>
        <w:tc>
          <w:tcPr>
            <w:tcW w:w="1775" w:type="dxa"/>
            <w:tcBorders>
              <w:bottom w:val="single" w:sz="4" w:space="0" w:color="auto"/>
            </w:tcBorders>
          </w:tcPr>
          <w:p w14:paraId="1E6A354A" w14:textId="77777777" w:rsidR="00FD20DC" w:rsidRPr="00F64CCB" w:rsidRDefault="00FD20DC" w:rsidP="002766A3">
            <w:pPr>
              <w:spacing w:after="0" w:line="240" w:lineRule="auto"/>
              <w:rPr>
                <w:sz w:val="18"/>
                <w:szCs w:val="18"/>
              </w:rPr>
            </w:pPr>
            <w:r w:rsidRPr="00F64CCB">
              <w:rPr>
                <w:sz w:val="18"/>
                <w:szCs w:val="18"/>
              </w:rPr>
              <w:t>606/107</w:t>
            </w:r>
          </w:p>
        </w:tc>
        <w:tc>
          <w:tcPr>
            <w:tcW w:w="1641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8B0CEE" w14:textId="77777777" w:rsidR="00FD20DC" w:rsidRPr="00F64CCB" w:rsidRDefault="00FD20DC" w:rsidP="002766A3">
            <w:pPr>
              <w:spacing w:after="0" w:line="240" w:lineRule="auto"/>
              <w:rPr>
                <w:sz w:val="18"/>
                <w:szCs w:val="18"/>
              </w:rPr>
            </w:pPr>
            <w:r w:rsidRPr="00F64CCB">
              <w:rPr>
                <w:sz w:val="18"/>
                <w:szCs w:val="18"/>
              </w:rPr>
              <w:t>2.01 (1.48-2.74)</w:t>
            </w:r>
          </w:p>
        </w:tc>
        <w:tc>
          <w:tcPr>
            <w:tcW w:w="1086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7C02E1" w14:textId="77777777" w:rsidR="00FD20DC" w:rsidRPr="00F64CCB" w:rsidRDefault="00FD20DC" w:rsidP="002766A3">
            <w:pPr>
              <w:spacing w:after="0" w:line="240" w:lineRule="auto"/>
              <w:rPr>
                <w:sz w:val="18"/>
                <w:szCs w:val="18"/>
              </w:rPr>
            </w:pPr>
            <w:r w:rsidRPr="00F64CCB">
              <w:rPr>
                <w:sz w:val="18"/>
                <w:szCs w:val="18"/>
              </w:rPr>
              <w:t>&lt; 0.001</w:t>
            </w:r>
          </w:p>
        </w:tc>
      </w:tr>
      <w:tr w:rsidR="00FD20DC" w:rsidRPr="00F64CCB" w14:paraId="60AD6268" w14:textId="77777777" w:rsidTr="002766A3">
        <w:trPr>
          <w:trHeight w:val="132"/>
        </w:trPr>
        <w:tc>
          <w:tcPr>
            <w:tcW w:w="4590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17B6AE" w14:textId="77777777" w:rsidR="00FD20DC" w:rsidRPr="00F64CCB" w:rsidRDefault="00FD20DC" w:rsidP="002766A3">
            <w:pPr>
              <w:spacing w:after="0" w:line="240" w:lineRule="auto"/>
              <w:rPr>
                <w:sz w:val="18"/>
                <w:szCs w:val="18"/>
              </w:rPr>
            </w:pPr>
            <w:r w:rsidRPr="00F64CCB">
              <w:rPr>
                <w:sz w:val="18"/>
                <w:szCs w:val="18"/>
              </w:rPr>
              <w:t>Model 4</w:t>
            </w:r>
            <w:r w:rsidRPr="00F64CCB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775" w:type="dxa"/>
            <w:tcBorders>
              <w:top w:val="single" w:sz="4" w:space="0" w:color="auto"/>
            </w:tcBorders>
          </w:tcPr>
          <w:p w14:paraId="02C7F985" w14:textId="77777777" w:rsidR="00FD20DC" w:rsidRPr="00F64CCB" w:rsidRDefault="00FD20DC" w:rsidP="002766A3">
            <w:pPr>
              <w:spacing w:after="0" w:line="240" w:lineRule="auto"/>
              <w:rPr>
                <w:sz w:val="18"/>
                <w:szCs w:val="18"/>
              </w:rPr>
            </w:pPr>
            <w:r w:rsidRPr="00F64CCB">
              <w:rPr>
                <w:sz w:val="18"/>
                <w:szCs w:val="18"/>
              </w:rPr>
              <w:t>603/106</w:t>
            </w:r>
          </w:p>
        </w:tc>
        <w:tc>
          <w:tcPr>
            <w:tcW w:w="1641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BC21A8" w14:textId="77777777" w:rsidR="00FD20DC" w:rsidRPr="00F64CCB" w:rsidRDefault="00FD20DC" w:rsidP="002766A3">
            <w:pPr>
              <w:spacing w:after="0" w:line="240" w:lineRule="auto"/>
              <w:rPr>
                <w:sz w:val="18"/>
                <w:szCs w:val="18"/>
              </w:rPr>
            </w:pPr>
            <w:r w:rsidRPr="00F64CCB">
              <w:rPr>
                <w:sz w:val="18"/>
                <w:szCs w:val="18"/>
              </w:rPr>
              <w:t>2.27 (1.65-3.12)</w:t>
            </w:r>
          </w:p>
        </w:tc>
        <w:tc>
          <w:tcPr>
            <w:tcW w:w="1086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6408AA" w14:textId="77777777" w:rsidR="00FD20DC" w:rsidRPr="00F64CCB" w:rsidRDefault="00FD20DC" w:rsidP="002766A3">
            <w:pPr>
              <w:spacing w:after="0" w:line="240" w:lineRule="auto"/>
              <w:rPr>
                <w:sz w:val="18"/>
                <w:szCs w:val="18"/>
              </w:rPr>
            </w:pPr>
            <w:r w:rsidRPr="00F64CCB">
              <w:rPr>
                <w:sz w:val="18"/>
                <w:szCs w:val="18"/>
              </w:rPr>
              <w:t>&lt; 0.001</w:t>
            </w:r>
          </w:p>
        </w:tc>
      </w:tr>
      <w:tr w:rsidR="00FD20DC" w:rsidRPr="00F64CCB" w14:paraId="5DB04913" w14:textId="77777777" w:rsidTr="002766A3">
        <w:trPr>
          <w:trHeight w:val="132"/>
        </w:trPr>
        <w:tc>
          <w:tcPr>
            <w:tcW w:w="4590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A52B43" w14:textId="77777777" w:rsidR="00FD20DC" w:rsidRPr="00F64CCB" w:rsidRDefault="00FD20DC" w:rsidP="002766A3">
            <w:pPr>
              <w:spacing w:after="0" w:line="240" w:lineRule="auto"/>
              <w:rPr>
                <w:sz w:val="18"/>
                <w:szCs w:val="18"/>
              </w:rPr>
            </w:pPr>
            <w:r w:rsidRPr="00F64CCB">
              <w:rPr>
                <w:sz w:val="18"/>
                <w:szCs w:val="18"/>
              </w:rPr>
              <w:t>IL-6</w:t>
            </w:r>
          </w:p>
        </w:tc>
        <w:tc>
          <w:tcPr>
            <w:tcW w:w="1775" w:type="dxa"/>
            <w:tcBorders>
              <w:top w:val="single" w:sz="4" w:space="0" w:color="auto"/>
            </w:tcBorders>
          </w:tcPr>
          <w:p w14:paraId="3979905E" w14:textId="77777777" w:rsidR="00FD20DC" w:rsidRPr="00F64CCB" w:rsidRDefault="00FD20DC" w:rsidP="002766A3">
            <w:pPr>
              <w:spacing w:after="0" w:line="240" w:lineRule="auto"/>
              <w:rPr>
                <w:sz w:val="18"/>
                <w:szCs w:val="18"/>
              </w:rPr>
            </w:pPr>
            <w:r w:rsidRPr="00F64CCB">
              <w:rPr>
                <w:sz w:val="18"/>
                <w:szCs w:val="18"/>
              </w:rPr>
              <w:t>603/106</w:t>
            </w:r>
          </w:p>
        </w:tc>
        <w:tc>
          <w:tcPr>
            <w:tcW w:w="1641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A436B3" w14:textId="77777777" w:rsidR="00FD20DC" w:rsidRPr="00F64CCB" w:rsidRDefault="00FD20DC" w:rsidP="002766A3">
            <w:pPr>
              <w:spacing w:after="0" w:line="240" w:lineRule="auto"/>
              <w:rPr>
                <w:sz w:val="18"/>
                <w:szCs w:val="18"/>
              </w:rPr>
            </w:pPr>
            <w:r w:rsidRPr="00F64CCB">
              <w:rPr>
                <w:sz w:val="18"/>
                <w:szCs w:val="18"/>
              </w:rPr>
              <w:t>1.89 (1.51-2.36)</w:t>
            </w:r>
          </w:p>
        </w:tc>
        <w:tc>
          <w:tcPr>
            <w:tcW w:w="1086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D32E9E" w14:textId="77777777" w:rsidR="00FD20DC" w:rsidRPr="00F64CCB" w:rsidRDefault="00FD20DC" w:rsidP="002766A3">
            <w:pPr>
              <w:spacing w:after="0" w:line="240" w:lineRule="auto"/>
              <w:rPr>
                <w:sz w:val="18"/>
                <w:szCs w:val="18"/>
              </w:rPr>
            </w:pPr>
            <w:r w:rsidRPr="00F64CCB">
              <w:rPr>
                <w:sz w:val="18"/>
                <w:szCs w:val="18"/>
              </w:rPr>
              <w:t>&lt; 0.001</w:t>
            </w:r>
          </w:p>
        </w:tc>
      </w:tr>
      <w:tr w:rsidR="00FD20DC" w:rsidRPr="00F64CCB" w14:paraId="52167D6F" w14:textId="77777777" w:rsidTr="002766A3">
        <w:trPr>
          <w:trHeight w:val="277"/>
        </w:trPr>
        <w:tc>
          <w:tcPr>
            <w:tcW w:w="4590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F04A66" w14:textId="77777777" w:rsidR="00FD20DC" w:rsidRPr="00F64CCB" w:rsidRDefault="00FD20DC" w:rsidP="002766A3">
            <w:pPr>
              <w:spacing w:after="0" w:line="240" w:lineRule="auto"/>
              <w:rPr>
                <w:sz w:val="18"/>
                <w:szCs w:val="18"/>
              </w:rPr>
            </w:pPr>
            <w:r w:rsidRPr="00F64CCB">
              <w:rPr>
                <w:sz w:val="18"/>
                <w:szCs w:val="18"/>
              </w:rPr>
              <w:t>Model 4</w:t>
            </w:r>
            <w:r w:rsidRPr="00F64CCB">
              <w:rPr>
                <w:sz w:val="18"/>
                <w:szCs w:val="18"/>
                <w:vertAlign w:val="superscript"/>
              </w:rPr>
              <w:t>a</w:t>
            </w:r>
            <w:r w:rsidRPr="00F64CCB">
              <w:rPr>
                <w:sz w:val="18"/>
                <w:szCs w:val="18"/>
              </w:rPr>
              <w:t xml:space="preserve"> + IL-6</w:t>
            </w:r>
          </w:p>
        </w:tc>
        <w:tc>
          <w:tcPr>
            <w:tcW w:w="1775" w:type="dxa"/>
            <w:tcBorders>
              <w:bottom w:val="single" w:sz="4" w:space="0" w:color="auto"/>
            </w:tcBorders>
          </w:tcPr>
          <w:p w14:paraId="7363057E" w14:textId="77777777" w:rsidR="00FD20DC" w:rsidRPr="00F64CCB" w:rsidRDefault="00FD20DC" w:rsidP="002766A3">
            <w:pPr>
              <w:spacing w:after="0" w:line="240" w:lineRule="auto"/>
              <w:rPr>
                <w:sz w:val="18"/>
                <w:szCs w:val="18"/>
              </w:rPr>
            </w:pPr>
            <w:r w:rsidRPr="00F64CCB">
              <w:rPr>
                <w:sz w:val="18"/>
                <w:szCs w:val="18"/>
              </w:rPr>
              <w:t>603/106</w:t>
            </w:r>
          </w:p>
        </w:tc>
        <w:tc>
          <w:tcPr>
            <w:tcW w:w="1641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D695D4" w14:textId="77777777" w:rsidR="00FD20DC" w:rsidRPr="00F64CCB" w:rsidRDefault="00FD20DC" w:rsidP="002766A3">
            <w:pPr>
              <w:spacing w:after="0" w:line="240" w:lineRule="auto"/>
              <w:rPr>
                <w:sz w:val="18"/>
                <w:szCs w:val="18"/>
              </w:rPr>
            </w:pPr>
            <w:r w:rsidRPr="00F64CCB">
              <w:rPr>
                <w:sz w:val="18"/>
                <w:szCs w:val="18"/>
              </w:rPr>
              <w:t>1.93 (1.41-2.70)</w:t>
            </w:r>
          </w:p>
        </w:tc>
        <w:tc>
          <w:tcPr>
            <w:tcW w:w="1086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3EC4F4" w14:textId="77777777" w:rsidR="00FD20DC" w:rsidRPr="00F64CCB" w:rsidRDefault="00FD20DC" w:rsidP="002766A3">
            <w:pPr>
              <w:spacing w:after="0" w:line="240" w:lineRule="auto"/>
              <w:rPr>
                <w:sz w:val="18"/>
                <w:szCs w:val="18"/>
              </w:rPr>
            </w:pPr>
            <w:r w:rsidRPr="00F64CCB">
              <w:rPr>
                <w:sz w:val="18"/>
                <w:szCs w:val="18"/>
              </w:rPr>
              <w:t>&lt; 0.001</w:t>
            </w:r>
          </w:p>
        </w:tc>
      </w:tr>
      <w:tr w:rsidR="00FD20DC" w:rsidRPr="00F64CCB" w14:paraId="331FBF23" w14:textId="77777777" w:rsidTr="002766A3">
        <w:trPr>
          <w:trHeight w:val="277"/>
        </w:trPr>
        <w:tc>
          <w:tcPr>
            <w:tcW w:w="4590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D6FF63" w14:textId="77777777" w:rsidR="00FD20DC" w:rsidRPr="00F64CCB" w:rsidRDefault="00FD20DC" w:rsidP="002766A3">
            <w:pPr>
              <w:spacing w:after="0" w:line="240" w:lineRule="auto"/>
              <w:rPr>
                <w:sz w:val="18"/>
                <w:szCs w:val="18"/>
              </w:rPr>
            </w:pPr>
            <w:r w:rsidRPr="00F64CCB">
              <w:rPr>
                <w:sz w:val="18"/>
                <w:szCs w:val="18"/>
              </w:rPr>
              <w:t>MPO</w:t>
            </w:r>
          </w:p>
        </w:tc>
        <w:tc>
          <w:tcPr>
            <w:tcW w:w="1775" w:type="dxa"/>
            <w:tcBorders>
              <w:top w:val="single" w:sz="4" w:space="0" w:color="auto"/>
            </w:tcBorders>
          </w:tcPr>
          <w:p w14:paraId="2A1060AB" w14:textId="77777777" w:rsidR="00FD20DC" w:rsidRPr="00F64CCB" w:rsidRDefault="00FD20DC" w:rsidP="002766A3">
            <w:pPr>
              <w:spacing w:after="0" w:line="240" w:lineRule="auto"/>
              <w:rPr>
                <w:sz w:val="18"/>
                <w:szCs w:val="18"/>
              </w:rPr>
            </w:pPr>
            <w:r w:rsidRPr="00F64CCB">
              <w:rPr>
                <w:sz w:val="18"/>
                <w:szCs w:val="18"/>
              </w:rPr>
              <w:t>603/106</w:t>
            </w:r>
          </w:p>
        </w:tc>
        <w:tc>
          <w:tcPr>
            <w:tcW w:w="1641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594295" w14:textId="77777777" w:rsidR="00FD20DC" w:rsidRPr="00F64CCB" w:rsidRDefault="00FD20DC" w:rsidP="002766A3">
            <w:pPr>
              <w:spacing w:after="0" w:line="240" w:lineRule="auto"/>
              <w:rPr>
                <w:sz w:val="18"/>
                <w:szCs w:val="18"/>
              </w:rPr>
            </w:pPr>
            <w:r w:rsidRPr="00F64CCB">
              <w:rPr>
                <w:sz w:val="18"/>
                <w:szCs w:val="18"/>
              </w:rPr>
              <w:t>2.13 (1.74-2.60)</w:t>
            </w:r>
          </w:p>
        </w:tc>
        <w:tc>
          <w:tcPr>
            <w:tcW w:w="1086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5C2C63" w14:textId="77777777" w:rsidR="00FD20DC" w:rsidRPr="00F64CCB" w:rsidRDefault="00FD20DC" w:rsidP="002766A3">
            <w:pPr>
              <w:spacing w:after="0" w:line="240" w:lineRule="auto"/>
              <w:rPr>
                <w:sz w:val="18"/>
                <w:szCs w:val="18"/>
              </w:rPr>
            </w:pPr>
            <w:r w:rsidRPr="00F64CCB">
              <w:rPr>
                <w:sz w:val="18"/>
                <w:szCs w:val="18"/>
              </w:rPr>
              <w:t>&lt; 0.001</w:t>
            </w:r>
          </w:p>
        </w:tc>
      </w:tr>
      <w:tr w:rsidR="00FD20DC" w:rsidRPr="00F64CCB" w14:paraId="7EECB893" w14:textId="77777777" w:rsidTr="002766A3">
        <w:trPr>
          <w:trHeight w:val="277"/>
        </w:trPr>
        <w:tc>
          <w:tcPr>
            <w:tcW w:w="4590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F46E24" w14:textId="77777777" w:rsidR="00FD20DC" w:rsidRPr="00F64CCB" w:rsidRDefault="00FD20DC" w:rsidP="002766A3">
            <w:pPr>
              <w:spacing w:after="0" w:line="240" w:lineRule="auto"/>
              <w:rPr>
                <w:sz w:val="18"/>
                <w:szCs w:val="18"/>
              </w:rPr>
            </w:pPr>
            <w:r w:rsidRPr="00F64CCB">
              <w:rPr>
                <w:sz w:val="18"/>
                <w:szCs w:val="18"/>
              </w:rPr>
              <w:t>Model 4</w:t>
            </w:r>
            <w:r w:rsidRPr="00F64CCB">
              <w:rPr>
                <w:sz w:val="18"/>
                <w:szCs w:val="18"/>
                <w:vertAlign w:val="superscript"/>
              </w:rPr>
              <w:t>a</w:t>
            </w:r>
            <w:r w:rsidRPr="00F64CCB">
              <w:rPr>
                <w:sz w:val="18"/>
                <w:szCs w:val="18"/>
              </w:rPr>
              <w:t xml:space="preserve"> + MPO</w:t>
            </w:r>
          </w:p>
        </w:tc>
        <w:tc>
          <w:tcPr>
            <w:tcW w:w="1775" w:type="dxa"/>
            <w:tcBorders>
              <w:bottom w:val="single" w:sz="4" w:space="0" w:color="auto"/>
            </w:tcBorders>
          </w:tcPr>
          <w:p w14:paraId="33323F69" w14:textId="77777777" w:rsidR="00FD20DC" w:rsidRPr="00F64CCB" w:rsidRDefault="00FD20DC" w:rsidP="002766A3">
            <w:pPr>
              <w:spacing w:after="0" w:line="240" w:lineRule="auto"/>
              <w:rPr>
                <w:sz w:val="18"/>
                <w:szCs w:val="18"/>
              </w:rPr>
            </w:pPr>
            <w:r w:rsidRPr="00F64CCB">
              <w:rPr>
                <w:sz w:val="18"/>
                <w:szCs w:val="18"/>
              </w:rPr>
              <w:t>603/106</w:t>
            </w:r>
          </w:p>
        </w:tc>
        <w:tc>
          <w:tcPr>
            <w:tcW w:w="1641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B75AF0" w14:textId="77777777" w:rsidR="00FD20DC" w:rsidRPr="00F64CCB" w:rsidRDefault="00FD20DC" w:rsidP="002766A3">
            <w:pPr>
              <w:spacing w:after="0" w:line="240" w:lineRule="auto"/>
              <w:rPr>
                <w:sz w:val="18"/>
                <w:szCs w:val="18"/>
              </w:rPr>
            </w:pPr>
            <w:r w:rsidRPr="00F64CCB">
              <w:rPr>
                <w:sz w:val="18"/>
                <w:szCs w:val="18"/>
              </w:rPr>
              <w:t>2.16 (1.57-2.98)</w:t>
            </w:r>
          </w:p>
        </w:tc>
        <w:tc>
          <w:tcPr>
            <w:tcW w:w="1086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288113" w14:textId="77777777" w:rsidR="00FD20DC" w:rsidRPr="00F64CCB" w:rsidRDefault="00FD20DC" w:rsidP="002766A3">
            <w:pPr>
              <w:spacing w:after="0" w:line="240" w:lineRule="auto"/>
              <w:rPr>
                <w:sz w:val="18"/>
                <w:szCs w:val="18"/>
              </w:rPr>
            </w:pPr>
            <w:r w:rsidRPr="00F64CCB">
              <w:rPr>
                <w:sz w:val="18"/>
                <w:szCs w:val="18"/>
              </w:rPr>
              <w:t>&lt; 0.001</w:t>
            </w:r>
          </w:p>
        </w:tc>
      </w:tr>
      <w:tr w:rsidR="00FD20DC" w:rsidRPr="00F64CCB" w14:paraId="2E11501E" w14:textId="77777777" w:rsidTr="002766A3">
        <w:trPr>
          <w:trHeight w:val="184"/>
        </w:trPr>
        <w:tc>
          <w:tcPr>
            <w:tcW w:w="4590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71D736" w14:textId="77777777" w:rsidR="00FD20DC" w:rsidRPr="00F64CCB" w:rsidRDefault="00FD20DC" w:rsidP="002766A3">
            <w:pPr>
              <w:spacing w:after="0" w:line="240" w:lineRule="auto"/>
              <w:rPr>
                <w:sz w:val="18"/>
                <w:szCs w:val="18"/>
              </w:rPr>
            </w:pPr>
            <w:r w:rsidRPr="00F64CCB">
              <w:rPr>
                <w:sz w:val="18"/>
                <w:szCs w:val="18"/>
              </w:rPr>
              <w:t>IL-1RA</w:t>
            </w:r>
          </w:p>
        </w:tc>
        <w:tc>
          <w:tcPr>
            <w:tcW w:w="1775" w:type="dxa"/>
            <w:tcBorders>
              <w:top w:val="single" w:sz="4" w:space="0" w:color="auto"/>
            </w:tcBorders>
          </w:tcPr>
          <w:p w14:paraId="5C5A1D8A" w14:textId="77777777" w:rsidR="00FD20DC" w:rsidRPr="00F64CCB" w:rsidRDefault="00FD20DC" w:rsidP="002766A3">
            <w:pPr>
              <w:spacing w:after="0" w:line="240" w:lineRule="auto"/>
              <w:rPr>
                <w:sz w:val="18"/>
                <w:szCs w:val="18"/>
              </w:rPr>
            </w:pPr>
            <w:r w:rsidRPr="00F64CCB">
              <w:rPr>
                <w:sz w:val="18"/>
                <w:szCs w:val="18"/>
              </w:rPr>
              <w:t>603/106</w:t>
            </w:r>
          </w:p>
        </w:tc>
        <w:tc>
          <w:tcPr>
            <w:tcW w:w="1641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2C18B1" w14:textId="77777777" w:rsidR="00FD20DC" w:rsidRPr="00F64CCB" w:rsidRDefault="00FD20DC" w:rsidP="002766A3">
            <w:pPr>
              <w:spacing w:after="0" w:line="240" w:lineRule="auto"/>
              <w:rPr>
                <w:sz w:val="18"/>
                <w:szCs w:val="18"/>
              </w:rPr>
            </w:pPr>
            <w:r w:rsidRPr="00F64CCB">
              <w:rPr>
                <w:sz w:val="18"/>
                <w:szCs w:val="18"/>
              </w:rPr>
              <w:t>2.19 (1.59-3.02)</w:t>
            </w:r>
          </w:p>
        </w:tc>
        <w:tc>
          <w:tcPr>
            <w:tcW w:w="1086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BC04D0" w14:textId="77777777" w:rsidR="00FD20DC" w:rsidRPr="00F64CCB" w:rsidRDefault="00FD20DC" w:rsidP="002766A3">
            <w:pPr>
              <w:spacing w:after="0" w:line="240" w:lineRule="auto"/>
              <w:rPr>
                <w:sz w:val="18"/>
                <w:szCs w:val="18"/>
              </w:rPr>
            </w:pPr>
            <w:r w:rsidRPr="00F64CCB">
              <w:rPr>
                <w:sz w:val="18"/>
                <w:szCs w:val="18"/>
              </w:rPr>
              <w:t>&lt; 0.001</w:t>
            </w:r>
          </w:p>
        </w:tc>
      </w:tr>
      <w:tr w:rsidR="00FD20DC" w:rsidRPr="00F64CCB" w14:paraId="2F98FBEA" w14:textId="77777777" w:rsidTr="002766A3">
        <w:trPr>
          <w:trHeight w:val="262"/>
        </w:trPr>
        <w:tc>
          <w:tcPr>
            <w:tcW w:w="4590" w:type="dxa"/>
            <w:tcBorders>
              <w:bottom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3B5D59" w14:textId="77777777" w:rsidR="00FD20DC" w:rsidRPr="00F64CCB" w:rsidRDefault="00FD20DC" w:rsidP="002766A3">
            <w:pPr>
              <w:spacing w:after="0" w:line="240" w:lineRule="auto"/>
              <w:rPr>
                <w:sz w:val="18"/>
                <w:szCs w:val="18"/>
              </w:rPr>
            </w:pPr>
            <w:r w:rsidRPr="00F64CCB">
              <w:rPr>
                <w:sz w:val="18"/>
                <w:szCs w:val="18"/>
              </w:rPr>
              <w:t>Model 4</w:t>
            </w:r>
            <w:r w:rsidRPr="00F64CCB">
              <w:rPr>
                <w:sz w:val="18"/>
                <w:szCs w:val="18"/>
                <w:vertAlign w:val="superscript"/>
              </w:rPr>
              <w:t>a</w:t>
            </w:r>
            <w:r w:rsidRPr="00F64CCB">
              <w:rPr>
                <w:sz w:val="18"/>
                <w:szCs w:val="18"/>
              </w:rPr>
              <w:t xml:space="preserve"> + IL-1RA</w:t>
            </w:r>
          </w:p>
        </w:tc>
        <w:tc>
          <w:tcPr>
            <w:tcW w:w="1775" w:type="dxa"/>
            <w:tcBorders>
              <w:bottom w:val="single" w:sz="12" w:space="0" w:color="auto"/>
            </w:tcBorders>
          </w:tcPr>
          <w:p w14:paraId="2578FFFE" w14:textId="77777777" w:rsidR="00FD20DC" w:rsidRPr="00F64CCB" w:rsidRDefault="00FD20DC" w:rsidP="002766A3">
            <w:pPr>
              <w:spacing w:after="0" w:line="240" w:lineRule="auto"/>
              <w:rPr>
                <w:sz w:val="18"/>
                <w:szCs w:val="18"/>
              </w:rPr>
            </w:pPr>
            <w:r w:rsidRPr="00F64CCB">
              <w:rPr>
                <w:sz w:val="18"/>
                <w:szCs w:val="18"/>
              </w:rPr>
              <w:t>603/106</w:t>
            </w:r>
          </w:p>
        </w:tc>
        <w:tc>
          <w:tcPr>
            <w:tcW w:w="1641" w:type="dxa"/>
            <w:tcBorders>
              <w:bottom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0172E4" w14:textId="77777777" w:rsidR="00FD20DC" w:rsidRPr="00F64CCB" w:rsidRDefault="00FD20DC" w:rsidP="002766A3">
            <w:pPr>
              <w:spacing w:after="0" w:line="240" w:lineRule="auto"/>
              <w:rPr>
                <w:sz w:val="18"/>
                <w:szCs w:val="18"/>
              </w:rPr>
            </w:pPr>
            <w:r w:rsidRPr="00F64CCB">
              <w:rPr>
                <w:sz w:val="18"/>
                <w:szCs w:val="18"/>
              </w:rPr>
              <w:t>2.13 (1.55-2.92)</w:t>
            </w:r>
          </w:p>
        </w:tc>
        <w:tc>
          <w:tcPr>
            <w:tcW w:w="1086" w:type="dxa"/>
            <w:tcBorders>
              <w:bottom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A1507A" w14:textId="77777777" w:rsidR="00FD20DC" w:rsidRPr="00F64CCB" w:rsidRDefault="00FD20DC" w:rsidP="002766A3">
            <w:pPr>
              <w:spacing w:after="0" w:line="240" w:lineRule="auto"/>
              <w:rPr>
                <w:sz w:val="18"/>
                <w:szCs w:val="18"/>
              </w:rPr>
            </w:pPr>
            <w:r w:rsidRPr="00F64CCB">
              <w:rPr>
                <w:sz w:val="18"/>
                <w:szCs w:val="18"/>
              </w:rPr>
              <w:t>&lt; 0.001</w:t>
            </w:r>
          </w:p>
        </w:tc>
      </w:tr>
    </w:tbl>
    <w:p w14:paraId="1B04FE33" w14:textId="77777777" w:rsidR="00FD20DC" w:rsidRPr="00F64CCB" w:rsidRDefault="00FD20DC" w:rsidP="00FD20DC">
      <w:pPr>
        <w:spacing w:after="0" w:line="240" w:lineRule="auto"/>
        <w:rPr>
          <w:sz w:val="18"/>
          <w:szCs w:val="18"/>
        </w:rPr>
      </w:pPr>
      <w:r w:rsidRPr="00F64CCB">
        <w:rPr>
          <w:sz w:val="18"/>
          <w:szCs w:val="18"/>
          <w:vertAlign w:val="superscript"/>
        </w:rPr>
        <w:t xml:space="preserve">a </w:t>
      </w:r>
      <w:r w:rsidRPr="00F64CCB">
        <w:rPr>
          <w:sz w:val="18"/>
          <w:szCs w:val="18"/>
        </w:rPr>
        <w:t>Model 4: Adjustment for sex, age, BMI, arterial hypertension, diabetes, eGFR, HDL, smoking and physical activity.</w:t>
      </w:r>
    </w:p>
    <w:p w14:paraId="283ABC9E" w14:textId="2998BB3A" w:rsidR="00B85D54" w:rsidRDefault="00B85D54" w:rsidP="00B85D54">
      <w:pPr>
        <w:spacing w:line="259" w:lineRule="auto"/>
        <w:jc w:val="left"/>
        <w:rPr>
          <w:b/>
          <w:sz w:val="18"/>
          <w:szCs w:val="18"/>
        </w:rPr>
      </w:pPr>
    </w:p>
    <w:sectPr w:rsidR="00B85D54" w:rsidSect="00FD20DC">
      <w:headerReference w:type="default" r:id="rId8"/>
      <w:footerReference w:type="default" r:id="rId9"/>
      <w:type w:val="continuous"/>
      <w:pgSz w:w="11906" w:h="16838"/>
      <w:pgMar w:top="1418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A86027" w14:textId="77777777" w:rsidR="00980736" w:rsidRDefault="00980736" w:rsidP="000232A4">
      <w:r>
        <w:separator/>
      </w:r>
    </w:p>
  </w:endnote>
  <w:endnote w:type="continuationSeparator" w:id="0">
    <w:p w14:paraId="0C26761C" w14:textId="77777777" w:rsidR="00980736" w:rsidRDefault="00980736" w:rsidP="000232A4">
      <w:r>
        <w:continuationSeparator/>
      </w:r>
    </w:p>
  </w:endnote>
  <w:endnote w:type="continuationNotice" w:id="1">
    <w:p w14:paraId="6DBF7025" w14:textId="77777777" w:rsidR="00980736" w:rsidRDefault="00980736" w:rsidP="000232A4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asic Roman">
    <w:altName w:val="Times New Roman"/>
    <w:charset w:val="00"/>
    <w:family w:val="roman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9EB81CC" w14:textId="77777777" w:rsidR="00437718" w:rsidRDefault="00437718" w:rsidP="000232A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189493" w14:textId="77777777" w:rsidR="00980736" w:rsidRDefault="00980736" w:rsidP="000232A4">
      <w:r>
        <w:separator/>
      </w:r>
    </w:p>
  </w:footnote>
  <w:footnote w:type="continuationSeparator" w:id="0">
    <w:p w14:paraId="08A10E3C" w14:textId="77777777" w:rsidR="00980736" w:rsidRDefault="00980736" w:rsidP="000232A4">
      <w:r>
        <w:continuationSeparator/>
      </w:r>
    </w:p>
  </w:footnote>
  <w:footnote w:type="continuationNotice" w:id="1">
    <w:p w14:paraId="49286430" w14:textId="77777777" w:rsidR="00980736" w:rsidRDefault="00980736" w:rsidP="000232A4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B625319" w14:textId="77777777" w:rsidR="00437718" w:rsidRDefault="00437718" w:rsidP="000232A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5D63C06"/>
    <w:multiLevelType w:val="hybridMultilevel"/>
    <w:tmpl w:val="20469132"/>
    <w:lvl w:ilvl="0" w:tplc="D0947D66">
      <w:numFmt w:val="bullet"/>
      <w:lvlText w:val=""/>
      <w:lvlJc w:val="left"/>
      <w:pPr>
        <w:ind w:left="720" w:hanging="360"/>
      </w:pPr>
      <w:rPr>
        <w:rFonts w:ascii="Wingdings" w:eastAsia="Calibri" w:hAnsi="Wingdings" w:cs="Basic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8862A5C"/>
    <w:multiLevelType w:val="hybridMultilevel"/>
    <w:tmpl w:val="B1101FF0"/>
    <w:lvl w:ilvl="0" w:tplc="4D122A36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5FA5860"/>
    <w:multiLevelType w:val="hybridMultilevel"/>
    <w:tmpl w:val="55A2AF2E"/>
    <w:lvl w:ilvl="0" w:tplc="196CC6E2">
      <w:numFmt w:val="bullet"/>
      <w:lvlText w:val=""/>
      <w:lvlJc w:val="left"/>
      <w:pPr>
        <w:ind w:left="720" w:hanging="360"/>
      </w:pPr>
      <w:rPr>
        <w:rFonts w:ascii="Wingdings" w:eastAsia="Calibri" w:hAnsi="Wingdings" w:cs="Basic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hideSpellingErrors/>
  <w:hideGrammaticalErrors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de-DE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4096" w:nlCheck="1" w:checkStyle="0"/>
  <w:activeWritingStyle w:appName="MSWord" w:lang="de-DE" w:vendorID="64" w:dllVersion="4096" w:nlCheck="1" w:checkStyle="0"/>
  <w:activeWritingStyle w:appName="MSWord" w:lang="fr-FR" w:vendorID="64" w:dllVersion="6" w:nlCheck="1" w:checkStyle="1"/>
  <w:activeWritingStyle w:appName="MSWord" w:lang="fr-FR" w:vendorID="64" w:dllVersion="0" w:nlCheck="1" w:checkStyle="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UyMDWwNDC1MDAxNjFQ0lEKTi0uzszPAykwqgUARFjInC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071EFD"/>
    <w:rsid w:val="00012DD3"/>
    <w:rsid w:val="00013E27"/>
    <w:rsid w:val="00014B33"/>
    <w:rsid w:val="000232A4"/>
    <w:rsid w:val="000309CF"/>
    <w:rsid w:val="00031329"/>
    <w:rsid w:val="000377B4"/>
    <w:rsid w:val="00042A28"/>
    <w:rsid w:val="0005017C"/>
    <w:rsid w:val="00050DD6"/>
    <w:rsid w:val="000512D2"/>
    <w:rsid w:val="0005578D"/>
    <w:rsid w:val="000627F5"/>
    <w:rsid w:val="00070602"/>
    <w:rsid w:val="00071EFD"/>
    <w:rsid w:val="00073F80"/>
    <w:rsid w:val="00095054"/>
    <w:rsid w:val="00097368"/>
    <w:rsid w:val="000A1A9F"/>
    <w:rsid w:val="000B283A"/>
    <w:rsid w:val="000C020A"/>
    <w:rsid w:val="000D2570"/>
    <w:rsid w:val="000D7225"/>
    <w:rsid w:val="000E0381"/>
    <w:rsid w:val="000E2BC2"/>
    <w:rsid w:val="000E3EF0"/>
    <w:rsid w:val="000E583B"/>
    <w:rsid w:val="000F0ABB"/>
    <w:rsid w:val="000F6F80"/>
    <w:rsid w:val="001013C5"/>
    <w:rsid w:val="00107860"/>
    <w:rsid w:val="00110280"/>
    <w:rsid w:val="0011348E"/>
    <w:rsid w:val="00115E72"/>
    <w:rsid w:val="00126014"/>
    <w:rsid w:val="001378B5"/>
    <w:rsid w:val="001410AD"/>
    <w:rsid w:val="00142091"/>
    <w:rsid w:val="00166E0D"/>
    <w:rsid w:val="00185E5B"/>
    <w:rsid w:val="001D2EBA"/>
    <w:rsid w:val="001E18F7"/>
    <w:rsid w:val="001E68D8"/>
    <w:rsid w:val="001E6DAE"/>
    <w:rsid w:val="001F538E"/>
    <w:rsid w:val="001F5C89"/>
    <w:rsid w:val="002016EA"/>
    <w:rsid w:val="002051F4"/>
    <w:rsid w:val="002063EB"/>
    <w:rsid w:val="002204DA"/>
    <w:rsid w:val="002239D3"/>
    <w:rsid w:val="0022650F"/>
    <w:rsid w:val="002317CB"/>
    <w:rsid w:val="00244932"/>
    <w:rsid w:val="0025197C"/>
    <w:rsid w:val="00253073"/>
    <w:rsid w:val="002556D1"/>
    <w:rsid w:val="0026511A"/>
    <w:rsid w:val="00265FAE"/>
    <w:rsid w:val="00267A2B"/>
    <w:rsid w:val="00270759"/>
    <w:rsid w:val="0027127E"/>
    <w:rsid w:val="002729FB"/>
    <w:rsid w:val="0027384B"/>
    <w:rsid w:val="0028231A"/>
    <w:rsid w:val="002903D8"/>
    <w:rsid w:val="002958FD"/>
    <w:rsid w:val="002A0A0A"/>
    <w:rsid w:val="002B107A"/>
    <w:rsid w:val="002B20B9"/>
    <w:rsid w:val="002B7D4A"/>
    <w:rsid w:val="002C11C3"/>
    <w:rsid w:val="002C7111"/>
    <w:rsid w:val="002C75C6"/>
    <w:rsid w:val="002D31B8"/>
    <w:rsid w:val="002E5471"/>
    <w:rsid w:val="002E6F7D"/>
    <w:rsid w:val="002F0572"/>
    <w:rsid w:val="002F75B3"/>
    <w:rsid w:val="003018EB"/>
    <w:rsid w:val="003033C6"/>
    <w:rsid w:val="0030608D"/>
    <w:rsid w:val="00311D9B"/>
    <w:rsid w:val="0031344D"/>
    <w:rsid w:val="00313878"/>
    <w:rsid w:val="00317EDA"/>
    <w:rsid w:val="00334E0C"/>
    <w:rsid w:val="00336A44"/>
    <w:rsid w:val="00337755"/>
    <w:rsid w:val="00346594"/>
    <w:rsid w:val="00346BDF"/>
    <w:rsid w:val="003517BA"/>
    <w:rsid w:val="00361738"/>
    <w:rsid w:val="00373A89"/>
    <w:rsid w:val="003749CA"/>
    <w:rsid w:val="00381280"/>
    <w:rsid w:val="003827D0"/>
    <w:rsid w:val="00386E79"/>
    <w:rsid w:val="00386E84"/>
    <w:rsid w:val="00392511"/>
    <w:rsid w:val="0039266A"/>
    <w:rsid w:val="003A395F"/>
    <w:rsid w:val="003A54AC"/>
    <w:rsid w:val="003B7A74"/>
    <w:rsid w:val="003C547B"/>
    <w:rsid w:val="003C6DD4"/>
    <w:rsid w:val="003D34B6"/>
    <w:rsid w:val="003D3CBA"/>
    <w:rsid w:val="003D501B"/>
    <w:rsid w:val="003D7033"/>
    <w:rsid w:val="003E0190"/>
    <w:rsid w:val="003E4500"/>
    <w:rsid w:val="003F3377"/>
    <w:rsid w:val="003F4FF0"/>
    <w:rsid w:val="00406723"/>
    <w:rsid w:val="00415168"/>
    <w:rsid w:val="0042277B"/>
    <w:rsid w:val="0042693C"/>
    <w:rsid w:val="00431212"/>
    <w:rsid w:val="004362C7"/>
    <w:rsid w:val="00437718"/>
    <w:rsid w:val="0043777D"/>
    <w:rsid w:val="00444E55"/>
    <w:rsid w:val="00453386"/>
    <w:rsid w:val="00454719"/>
    <w:rsid w:val="00454865"/>
    <w:rsid w:val="0045516C"/>
    <w:rsid w:val="00457990"/>
    <w:rsid w:val="00466C35"/>
    <w:rsid w:val="0047557B"/>
    <w:rsid w:val="00476A9D"/>
    <w:rsid w:val="00481D2B"/>
    <w:rsid w:val="00487CD9"/>
    <w:rsid w:val="004A2148"/>
    <w:rsid w:val="004B4195"/>
    <w:rsid w:val="004B74CE"/>
    <w:rsid w:val="004D52BD"/>
    <w:rsid w:val="004D5D7C"/>
    <w:rsid w:val="004E3394"/>
    <w:rsid w:val="004F04A6"/>
    <w:rsid w:val="004F4529"/>
    <w:rsid w:val="004F5A2E"/>
    <w:rsid w:val="004F5A61"/>
    <w:rsid w:val="005037B4"/>
    <w:rsid w:val="00523019"/>
    <w:rsid w:val="00523573"/>
    <w:rsid w:val="005276B0"/>
    <w:rsid w:val="00536C6B"/>
    <w:rsid w:val="005406E1"/>
    <w:rsid w:val="005503E6"/>
    <w:rsid w:val="00554204"/>
    <w:rsid w:val="0055444E"/>
    <w:rsid w:val="00554933"/>
    <w:rsid w:val="00556134"/>
    <w:rsid w:val="00561A5B"/>
    <w:rsid w:val="0056502A"/>
    <w:rsid w:val="005836E9"/>
    <w:rsid w:val="00583C33"/>
    <w:rsid w:val="005A0407"/>
    <w:rsid w:val="005B1DB3"/>
    <w:rsid w:val="005B652B"/>
    <w:rsid w:val="005B6A74"/>
    <w:rsid w:val="005D2000"/>
    <w:rsid w:val="005D43B8"/>
    <w:rsid w:val="005D6175"/>
    <w:rsid w:val="005D6C2D"/>
    <w:rsid w:val="005E4521"/>
    <w:rsid w:val="005E7DF4"/>
    <w:rsid w:val="005F2575"/>
    <w:rsid w:val="005F31E3"/>
    <w:rsid w:val="005F71F9"/>
    <w:rsid w:val="006016A8"/>
    <w:rsid w:val="00612DF3"/>
    <w:rsid w:val="006136B0"/>
    <w:rsid w:val="00616388"/>
    <w:rsid w:val="00617341"/>
    <w:rsid w:val="0063019D"/>
    <w:rsid w:val="006401AF"/>
    <w:rsid w:val="00640AA5"/>
    <w:rsid w:val="006436F5"/>
    <w:rsid w:val="00652451"/>
    <w:rsid w:val="006571E7"/>
    <w:rsid w:val="00665777"/>
    <w:rsid w:val="00667EDC"/>
    <w:rsid w:val="00675B11"/>
    <w:rsid w:val="00684D74"/>
    <w:rsid w:val="0068546F"/>
    <w:rsid w:val="00695A0A"/>
    <w:rsid w:val="006A3AA6"/>
    <w:rsid w:val="006A3DC2"/>
    <w:rsid w:val="006A4AF3"/>
    <w:rsid w:val="006A5244"/>
    <w:rsid w:val="006A6A01"/>
    <w:rsid w:val="006A79CB"/>
    <w:rsid w:val="006B2BB9"/>
    <w:rsid w:val="006B5F4A"/>
    <w:rsid w:val="006C04E1"/>
    <w:rsid w:val="006E2E5B"/>
    <w:rsid w:val="006F4B00"/>
    <w:rsid w:val="0070444B"/>
    <w:rsid w:val="007120AC"/>
    <w:rsid w:val="00724C5C"/>
    <w:rsid w:val="00731CF8"/>
    <w:rsid w:val="0073277F"/>
    <w:rsid w:val="007402C7"/>
    <w:rsid w:val="00744470"/>
    <w:rsid w:val="0075200C"/>
    <w:rsid w:val="00755159"/>
    <w:rsid w:val="00763D40"/>
    <w:rsid w:val="0078080A"/>
    <w:rsid w:val="007858E9"/>
    <w:rsid w:val="00792D7D"/>
    <w:rsid w:val="007A7CC6"/>
    <w:rsid w:val="007B5A1F"/>
    <w:rsid w:val="007B5ECD"/>
    <w:rsid w:val="007B63B5"/>
    <w:rsid w:val="007C7AB2"/>
    <w:rsid w:val="007D385C"/>
    <w:rsid w:val="007D5DDC"/>
    <w:rsid w:val="007E65B5"/>
    <w:rsid w:val="007F6220"/>
    <w:rsid w:val="00805DF5"/>
    <w:rsid w:val="00811955"/>
    <w:rsid w:val="00811D4F"/>
    <w:rsid w:val="00812AFF"/>
    <w:rsid w:val="008172D7"/>
    <w:rsid w:val="00817636"/>
    <w:rsid w:val="00817C61"/>
    <w:rsid w:val="00833C06"/>
    <w:rsid w:val="00833EBD"/>
    <w:rsid w:val="00837A22"/>
    <w:rsid w:val="0084022B"/>
    <w:rsid w:val="00844FA8"/>
    <w:rsid w:val="00845E7B"/>
    <w:rsid w:val="00850997"/>
    <w:rsid w:val="0085640F"/>
    <w:rsid w:val="0086108F"/>
    <w:rsid w:val="008633A0"/>
    <w:rsid w:val="00863E38"/>
    <w:rsid w:val="00870D4D"/>
    <w:rsid w:val="00871192"/>
    <w:rsid w:val="00874A36"/>
    <w:rsid w:val="00875117"/>
    <w:rsid w:val="00877832"/>
    <w:rsid w:val="00890704"/>
    <w:rsid w:val="00891FD3"/>
    <w:rsid w:val="00894474"/>
    <w:rsid w:val="00896663"/>
    <w:rsid w:val="008A020B"/>
    <w:rsid w:val="008A09AE"/>
    <w:rsid w:val="008A124C"/>
    <w:rsid w:val="008A266D"/>
    <w:rsid w:val="008A2B09"/>
    <w:rsid w:val="008A5C23"/>
    <w:rsid w:val="008B3611"/>
    <w:rsid w:val="008B66DF"/>
    <w:rsid w:val="008C1587"/>
    <w:rsid w:val="008C1FA7"/>
    <w:rsid w:val="008C71AE"/>
    <w:rsid w:val="008D5AA1"/>
    <w:rsid w:val="008D5D38"/>
    <w:rsid w:val="008E1847"/>
    <w:rsid w:val="008F20E5"/>
    <w:rsid w:val="008F4420"/>
    <w:rsid w:val="00905190"/>
    <w:rsid w:val="00907A1C"/>
    <w:rsid w:val="00907FEF"/>
    <w:rsid w:val="009132EE"/>
    <w:rsid w:val="00913751"/>
    <w:rsid w:val="00916245"/>
    <w:rsid w:val="00917E0D"/>
    <w:rsid w:val="00922F96"/>
    <w:rsid w:val="00933ABF"/>
    <w:rsid w:val="00946809"/>
    <w:rsid w:val="00946E38"/>
    <w:rsid w:val="00950AB5"/>
    <w:rsid w:val="0095148F"/>
    <w:rsid w:val="0097164E"/>
    <w:rsid w:val="00976492"/>
    <w:rsid w:val="00980736"/>
    <w:rsid w:val="009A60C5"/>
    <w:rsid w:val="009B2B61"/>
    <w:rsid w:val="009C0CF9"/>
    <w:rsid w:val="009C3579"/>
    <w:rsid w:val="009C3FE6"/>
    <w:rsid w:val="009C419F"/>
    <w:rsid w:val="009D3C23"/>
    <w:rsid w:val="009E5998"/>
    <w:rsid w:val="00A0150A"/>
    <w:rsid w:val="00A04CEC"/>
    <w:rsid w:val="00A05E78"/>
    <w:rsid w:val="00A17AD5"/>
    <w:rsid w:val="00A26AFB"/>
    <w:rsid w:val="00A50E6D"/>
    <w:rsid w:val="00A521A6"/>
    <w:rsid w:val="00A730C5"/>
    <w:rsid w:val="00A83461"/>
    <w:rsid w:val="00A910A1"/>
    <w:rsid w:val="00AB0DDC"/>
    <w:rsid w:val="00AB4BE1"/>
    <w:rsid w:val="00AB6314"/>
    <w:rsid w:val="00AE0D20"/>
    <w:rsid w:val="00AE417F"/>
    <w:rsid w:val="00AE456B"/>
    <w:rsid w:val="00AF1CC0"/>
    <w:rsid w:val="00AF3BAE"/>
    <w:rsid w:val="00AF76C0"/>
    <w:rsid w:val="00B0212D"/>
    <w:rsid w:val="00B135B5"/>
    <w:rsid w:val="00B13D83"/>
    <w:rsid w:val="00B14D4F"/>
    <w:rsid w:val="00B1647D"/>
    <w:rsid w:val="00B208FD"/>
    <w:rsid w:val="00B21765"/>
    <w:rsid w:val="00B26C69"/>
    <w:rsid w:val="00B279D0"/>
    <w:rsid w:val="00B30E30"/>
    <w:rsid w:val="00B32040"/>
    <w:rsid w:val="00B32753"/>
    <w:rsid w:val="00B363B6"/>
    <w:rsid w:val="00B41020"/>
    <w:rsid w:val="00B4610C"/>
    <w:rsid w:val="00B6472C"/>
    <w:rsid w:val="00B752CE"/>
    <w:rsid w:val="00B75C6F"/>
    <w:rsid w:val="00B77CAA"/>
    <w:rsid w:val="00B77D34"/>
    <w:rsid w:val="00B80998"/>
    <w:rsid w:val="00B84283"/>
    <w:rsid w:val="00B85D54"/>
    <w:rsid w:val="00B8609F"/>
    <w:rsid w:val="00B87040"/>
    <w:rsid w:val="00B9302B"/>
    <w:rsid w:val="00B96335"/>
    <w:rsid w:val="00BA0694"/>
    <w:rsid w:val="00BB0A59"/>
    <w:rsid w:val="00BB1531"/>
    <w:rsid w:val="00BB7B57"/>
    <w:rsid w:val="00BC1C37"/>
    <w:rsid w:val="00BC236C"/>
    <w:rsid w:val="00BD2C6C"/>
    <w:rsid w:val="00BE0A80"/>
    <w:rsid w:val="00BE5FF9"/>
    <w:rsid w:val="00BE605A"/>
    <w:rsid w:val="00BE798A"/>
    <w:rsid w:val="00BF559F"/>
    <w:rsid w:val="00BF75D9"/>
    <w:rsid w:val="00BF75E1"/>
    <w:rsid w:val="00BF7EE3"/>
    <w:rsid w:val="00C0413F"/>
    <w:rsid w:val="00C05577"/>
    <w:rsid w:val="00C06218"/>
    <w:rsid w:val="00C14DFF"/>
    <w:rsid w:val="00C164C4"/>
    <w:rsid w:val="00C25567"/>
    <w:rsid w:val="00C260B3"/>
    <w:rsid w:val="00C2792E"/>
    <w:rsid w:val="00C36C12"/>
    <w:rsid w:val="00C372AE"/>
    <w:rsid w:val="00C43F64"/>
    <w:rsid w:val="00C57D3A"/>
    <w:rsid w:val="00C670E9"/>
    <w:rsid w:val="00C73E7C"/>
    <w:rsid w:val="00C76279"/>
    <w:rsid w:val="00C762D2"/>
    <w:rsid w:val="00C80787"/>
    <w:rsid w:val="00C90FC8"/>
    <w:rsid w:val="00C9235A"/>
    <w:rsid w:val="00C92DC8"/>
    <w:rsid w:val="00C962E2"/>
    <w:rsid w:val="00CA2305"/>
    <w:rsid w:val="00CA36A4"/>
    <w:rsid w:val="00CA4875"/>
    <w:rsid w:val="00CA5F47"/>
    <w:rsid w:val="00CB500B"/>
    <w:rsid w:val="00CB6BD8"/>
    <w:rsid w:val="00CC1861"/>
    <w:rsid w:val="00CC434F"/>
    <w:rsid w:val="00CD0455"/>
    <w:rsid w:val="00CD2DC0"/>
    <w:rsid w:val="00CD3771"/>
    <w:rsid w:val="00CF20B3"/>
    <w:rsid w:val="00CF5DD5"/>
    <w:rsid w:val="00D040EF"/>
    <w:rsid w:val="00D04FD5"/>
    <w:rsid w:val="00D05B1E"/>
    <w:rsid w:val="00D14B4E"/>
    <w:rsid w:val="00D16D3D"/>
    <w:rsid w:val="00D203EC"/>
    <w:rsid w:val="00D20795"/>
    <w:rsid w:val="00D20829"/>
    <w:rsid w:val="00D22B9F"/>
    <w:rsid w:val="00D22BDB"/>
    <w:rsid w:val="00D241A5"/>
    <w:rsid w:val="00D345CA"/>
    <w:rsid w:val="00D7699E"/>
    <w:rsid w:val="00D77A89"/>
    <w:rsid w:val="00DA2BBE"/>
    <w:rsid w:val="00DC0C6E"/>
    <w:rsid w:val="00DC1EC3"/>
    <w:rsid w:val="00DC3E5D"/>
    <w:rsid w:val="00DC60E9"/>
    <w:rsid w:val="00DD5876"/>
    <w:rsid w:val="00DD7D94"/>
    <w:rsid w:val="00DF46A8"/>
    <w:rsid w:val="00DF7352"/>
    <w:rsid w:val="00E01C10"/>
    <w:rsid w:val="00E03562"/>
    <w:rsid w:val="00E04CDB"/>
    <w:rsid w:val="00E07B01"/>
    <w:rsid w:val="00E14F06"/>
    <w:rsid w:val="00E176F0"/>
    <w:rsid w:val="00E34F90"/>
    <w:rsid w:val="00E3766E"/>
    <w:rsid w:val="00E40FA4"/>
    <w:rsid w:val="00E43046"/>
    <w:rsid w:val="00E505C0"/>
    <w:rsid w:val="00E52592"/>
    <w:rsid w:val="00E55A79"/>
    <w:rsid w:val="00E57107"/>
    <w:rsid w:val="00E57332"/>
    <w:rsid w:val="00E64DB3"/>
    <w:rsid w:val="00E65F67"/>
    <w:rsid w:val="00E6777E"/>
    <w:rsid w:val="00E814CB"/>
    <w:rsid w:val="00E82A57"/>
    <w:rsid w:val="00E857A7"/>
    <w:rsid w:val="00E96097"/>
    <w:rsid w:val="00E97AA2"/>
    <w:rsid w:val="00EA33E0"/>
    <w:rsid w:val="00EB2674"/>
    <w:rsid w:val="00EC20C1"/>
    <w:rsid w:val="00EC7D29"/>
    <w:rsid w:val="00ED1BCC"/>
    <w:rsid w:val="00ED38EA"/>
    <w:rsid w:val="00EE7422"/>
    <w:rsid w:val="00EF134F"/>
    <w:rsid w:val="00EF1AAB"/>
    <w:rsid w:val="00F015D0"/>
    <w:rsid w:val="00F016EE"/>
    <w:rsid w:val="00F12DC3"/>
    <w:rsid w:val="00F20A83"/>
    <w:rsid w:val="00F2796D"/>
    <w:rsid w:val="00F341C3"/>
    <w:rsid w:val="00F34C27"/>
    <w:rsid w:val="00F5565B"/>
    <w:rsid w:val="00F571DF"/>
    <w:rsid w:val="00F612CC"/>
    <w:rsid w:val="00F61732"/>
    <w:rsid w:val="00F61EBF"/>
    <w:rsid w:val="00F6495D"/>
    <w:rsid w:val="00F64CCB"/>
    <w:rsid w:val="00F723F6"/>
    <w:rsid w:val="00F76025"/>
    <w:rsid w:val="00F76905"/>
    <w:rsid w:val="00F820AF"/>
    <w:rsid w:val="00F8316F"/>
    <w:rsid w:val="00F86B80"/>
    <w:rsid w:val="00F95F32"/>
    <w:rsid w:val="00FA0AB0"/>
    <w:rsid w:val="00FB1D5D"/>
    <w:rsid w:val="00FB440B"/>
    <w:rsid w:val="00FC31F7"/>
    <w:rsid w:val="00FD20DC"/>
    <w:rsid w:val="00FD619C"/>
    <w:rsid w:val="00FE44B7"/>
    <w:rsid w:val="00FE5867"/>
    <w:rsid w:val="00FE68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1269B6F"/>
  <w15:docId w15:val="{D8CCA075-41E5-4660-92A8-128F18F6D9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7718"/>
    <w:pPr>
      <w:spacing w:line="480" w:lineRule="auto"/>
      <w:jc w:val="both"/>
    </w:pPr>
    <w:rPr>
      <w:rFonts w:ascii="Arial" w:hAnsi="Arial" w:cs="Arial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0232A4"/>
    <w:pPr>
      <w:keepNext/>
      <w:keepLines/>
      <w:spacing w:before="240" w:after="240" w:line="360" w:lineRule="auto"/>
      <w:outlineLvl w:val="0"/>
    </w:pPr>
    <w:rPr>
      <w:rFonts w:eastAsiaTheme="majorEastAsia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232A4"/>
    <w:pPr>
      <w:keepNext/>
      <w:keepLines/>
      <w:spacing w:before="40" w:after="0"/>
      <w:outlineLvl w:val="1"/>
    </w:pPr>
    <w:rPr>
      <w:rFonts w:eastAsiaTheme="majorEastAsia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232A4"/>
    <w:pPr>
      <w:keepNext/>
      <w:keepLines/>
      <w:spacing w:before="40" w:after="0"/>
      <w:outlineLvl w:val="2"/>
    </w:pPr>
    <w:rPr>
      <w:rFonts w:eastAsiaTheme="majorEastAsia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232A4"/>
    <w:rPr>
      <w:rFonts w:ascii="Arial" w:eastAsiaTheme="majorEastAsia" w:hAnsi="Arial" w:cs="Arial"/>
      <w:b/>
      <w:bCs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0232A4"/>
    <w:rPr>
      <w:rFonts w:ascii="Arial" w:eastAsiaTheme="majorEastAsia" w:hAnsi="Arial" w:cs="Arial"/>
      <w:b/>
      <w:bCs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0232A4"/>
    <w:rPr>
      <w:rFonts w:ascii="Arial" w:eastAsiaTheme="majorEastAsia" w:hAnsi="Arial" w:cs="Arial"/>
      <w:b/>
      <w:bCs/>
      <w:lang w:val="en-US"/>
    </w:rPr>
  </w:style>
  <w:style w:type="paragraph" w:styleId="NormalWeb">
    <w:name w:val="Normal (Web)"/>
    <w:basedOn w:val="Normal"/>
    <w:uiPriority w:val="99"/>
    <w:unhideWhenUsed/>
    <w:rsid w:val="00071EFD"/>
    <w:pPr>
      <w:spacing w:after="0" w:line="240" w:lineRule="auto"/>
    </w:pPr>
    <w:rPr>
      <w:rFonts w:ascii="Calibri" w:hAnsi="Calibri" w:cs="Calibri"/>
      <w:lang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71EF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1EFD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71EF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71EFD"/>
    <w:pPr>
      <w:spacing w:after="200" w:line="240" w:lineRule="auto"/>
    </w:pPr>
    <w:rPr>
      <w:rFonts w:ascii="Calibri" w:eastAsia="Calibri" w:hAnsi="Calibri" w:cs="Basic Roman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71EFD"/>
    <w:rPr>
      <w:rFonts w:ascii="Calibri" w:eastAsia="Calibri" w:hAnsi="Calibri" w:cs="Basic Roman"/>
      <w:sz w:val="20"/>
      <w:szCs w:val="20"/>
      <w:lang w:val="en-US" w:eastAsia="zh-CN"/>
    </w:rPr>
  </w:style>
  <w:style w:type="paragraph" w:styleId="ListParagraph">
    <w:name w:val="List Paragraph"/>
    <w:basedOn w:val="Normal"/>
    <w:qFormat/>
    <w:rsid w:val="00071EFD"/>
    <w:pPr>
      <w:spacing w:after="200" w:line="276" w:lineRule="auto"/>
      <w:ind w:left="720"/>
      <w:contextualSpacing/>
    </w:pPr>
    <w:rPr>
      <w:rFonts w:ascii="Calibri" w:eastAsia="Calibri" w:hAnsi="Calibri" w:cs="Basic Roman"/>
      <w:lang w:eastAsia="zh-CN"/>
    </w:rPr>
  </w:style>
  <w:style w:type="character" w:styleId="Hyperlink">
    <w:name w:val="Hyperlink"/>
    <w:basedOn w:val="DefaultParagraphFont"/>
    <w:rsid w:val="00071EFD"/>
    <w:rPr>
      <w:color w:val="0000FF"/>
      <w:u w:val="single"/>
    </w:rPr>
  </w:style>
  <w:style w:type="character" w:styleId="HTMLCite">
    <w:name w:val="HTML Cite"/>
    <w:basedOn w:val="DefaultParagraphFont"/>
    <w:uiPriority w:val="99"/>
    <w:semiHidden/>
    <w:unhideWhenUsed/>
    <w:rsid w:val="00071EFD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Zchn"/>
    <w:rsid w:val="00CD3771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Zchn">
    <w:name w:val="EndNote Bibliography Title Zchn"/>
    <w:basedOn w:val="Heading2Char"/>
    <w:link w:val="EndNoteBibliographyTitle"/>
    <w:rsid w:val="00CD3771"/>
    <w:rPr>
      <w:rFonts w:ascii="Calibri" w:eastAsiaTheme="majorEastAsia" w:hAnsi="Calibri" w:cs="Calibri"/>
      <w:b w:val="0"/>
      <w:bCs w:val="0"/>
      <w:noProof/>
      <w:sz w:val="26"/>
      <w:szCs w:val="26"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CD3771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Zchn">
    <w:name w:val="EndNote Bibliography Zchn"/>
    <w:basedOn w:val="Heading2Char"/>
    <w:link w:val="EndNoteBibliography"/>
    <w:rsid w:val="00CD3771"/>
    <w:rPr>
      <w:rFonts w:ascii="Calibri" w:eastAsiaTheme="majorEastAsia" w:hAnsi="Calibri" w:cs="Calibri"/>
      <w:b w:val="0"/>
      <w:bCs w:val="0"/>
      <w:noProof/>
      <w:sz w:val="26"/>
      <w:szCs w:val="26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A54AC"/>
    <w:pPr>
      <w:spacing w:after="160"/>
    </w:pPr>
    <w:rPr>
      <w:rFonts w:asciiTheme="minorHAnsi" w:eastAsiaTheme="minorHAnsi" w:hAnsiTheme="minorHAnsi" w:cstheme="minorBid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A54AC"/>
    <w:rPr>
      <w:rFonts w:ascii="Calibri" w:eastAsia="Calibri" w:hAnsi="Calibri" w:cs="Basic Roman"/>
      <w:b/>
      <w:bCs/>
      <w:sz w:val="20"/>
      <w:szCs w:val="20"/>
      <w:lang w:val="en-US" w:eastAsia="zh-CN"/>
    </w:rPr>
  </w:style>
  <w:style w:type="paragraph" w:styleId="NoSpacing">
    <w:name w:val="No Spacing"/>
    <w:aliases w:val="Tabelle"/>
    <w:basedOn w:val="Normal"/>
    <w:uiPriority w:val="1"/>
    <w:qFormat/>
    <w:rsid w:val="00D040EF"/>
    <w:pPr>
      <w:spacing w:after="0" w:line="240" w:lineRule="auto"/>
    </w:pPr>
    <w:rPr>
      <w:sz w:val="18"/>
      <w:szCs w:val="18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75515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5159"/>
    <w:rPr>
      <w:rFonts w:ascii="Arial" w:hAnsi="Arial" w:cs="Arial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75515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5159"/>
    <w:rPr>
      <w:rFonts w:ascii="Arial" w:hAnsi="Arial" w:cs="Arial"/>
      <w:lang w:val="en-US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267A2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jc w:val="left"/>
    </w:pPr>
    <w:rPr>
      <w:rFonts w:ascii="Courier New" w:eastAsia="Times New Roman" w:hAnsi="Courier New" w:cs="Courier New"/>
      <w:sz w:val="20"/>
      <w:szCs w:val="20"/>
      <w:lang w:val="de-DE"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67A2B"/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gd15mcfceub">
    <w:name w:val="gd15mcfceub"/>
    <w:basedOn w:val="DefaultParagraphFont"/>
    <w:rsid w:val="00267A2B"/>
  </w:style>
  <w:style w:type="paragraph" w:styleId="Revision">
    <w:name w:val="Revision"/>
    <w:hidden/>
    <w:uiPriority w:val="99"/>
    <w:semiHidden/>
    <w:rsid w:val="00E03562"/>
    <w:pPr>
      <w:spacing w:after="0" w:line="240" w:lineRule="auto"/>
    </w:pPr>
    <w:rPr>
      <w:rFonts w:ascii="Arial" w:hAnsi="Arial" w:cs="Arial"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75200C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0232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5772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66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602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073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E9014AE-9891-43AE-BB46-66DB9E1B42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2</Words>
  <Characters>984</Characters>
  <Application>Microsoft Office Word</Application>
  <DocSecurity>0</DocSecurity>
  <Lines>8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1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ina Gar</dc:creator>
  <cp:lastModifiedBy>Suresh Krishnamoorthy</cp:lastModifiedBy>
  <cp:revision>3</cp:revision>
  <cp:lastPrinted>2021-01-08T10:59:00Z</cp:lastPrinted>
  <dcterms:created xsi:type="dcterms:W3CDTF">2021-12-27T10:53:00Z</dcterms:created>
  <dcterms:modified xsi:type="dcterms:W3CDTF">2021-12-29T08:09:00Z</dcterms:modified>
</cp:coreProperties>
</file>